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887" w:rsidRPr="00A36A21" w:rsidRDefault="009E3887" w:rsidP="006D5D3A">
      <w:pPr>
        <w:jc w:val="center"/>
        <w:rPr>
          <w:rFonts w:ascii="Times New Roman" w:eastAsia="Adobe 黑体 Std R" w:hAnsi="Times New Roman" w:cs="Times New Roman"/>
          <w:b/>
          <w:sz w:val="20"/>
          <w:szCs w:val="20"/>
        </w:rPr>
      </w:pPr>
      <w:r w:rsidRPr="00A36A21">
        <w:rPr>
          <w:rFonts w:ascii="Times New Roman" w:eastAsia="Adobe 黑体 Std R" w:hAnsi="Times New Roman" w:cs="Times New Roman"/>
          <w:b/>
          <w:sz w:val="20"/>
          <w:szCs w:val="20"/>
        </w:rPr>
        <w:t>Data supplement</w:t>
      </w:r>
    </w:p>
    <w:p w:rsidR="009E3887" w:rsidRPr="00A36A21" w:rsidRDefault="009E3887" w:rsidP="006D5D3A">
      <w:pPr>
        <w:rPr>
          <w:rFonts w:ascii="Times New Roman" w:eastAsia="Adobe 黑体 Std R" w:hAnsi="Times New Roman" w:cs="Times New Roman"/>
          <w:b/>
          <w:sz w:val="20"/>
          <w:szCs w:val="20"/>
          <w:lang w:val="en-GB"/>
        </w:rPr>
      </w:pPr>
    </w:p>
    <w:p w:rsidR="006D5D3A" w:rsidRPr="006D5D3A" w:rsidRDefault="006D5D3A" w:rsidP="006D5D3A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6D5D3A">
        <w:rPr>
          <w:rFonts w:ascii="Times New Roman" w:eastAsia="宋体" w:hAnsi="Times New Roman" w:cs="Times New Roman"/>
          <w:b/>
          <w:bCs/>
          <w:sz w:val="20"/>
          <w:szCs w:val="20"/>
        </w:rPr>
        <w:t>Geniposide protects against obesity-related cardiac injury through AMPKα- and Sirt1-dependent mechanisms</w:t>
      </w: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6D5D3A">
        <w:rPr>
          <w:rFonts w:ascii="Times New Roman" w:eastAsia="宋体" w:hAnsi="Times New Roman" w:cs="Times New Roman"/>
          <w:bCs/>
          <w:sz w:val="20"/>
          <w:szCs w:val="20"/>
        </w:rPr>
        <w:t>Zhen-Guo Ma, Chun-Yan Kong, Peng Song, Xin Zhang, Yu-Pei Yuan, Qi-Zhu Tang</w:t>
      </w: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6D5D3A">
        <w:rPr>
          <w:rFonts w:ascii="Times New Roman" w:eastAsia="宋体" w:hAnsi="Times New Roman" w:cs="Times New Roman"/>
          <w:bCs/>
          <w:sz w:val="20"/>
          <w:szCs w:val="20"/>
        </w:rPr>
        <w:t>Department of Cardiology, Renmin Hospital of Wuhan University, Wuhan 430060, RP China</w:t>
      </w: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6D5D3A">
        <w:rPr>
          <w:rFonts w:ascii="Times New Roman" w:eastAsia="宋体" w:hAnsi="Times New Roman" w:cs="Times New Roman"/>
          <w:bCs/>
          <w:sz w:val="20"/>
          <w:szCs w:val="20"/>
        </w:rPr>
        <w:t>Cardiovascular Research Institute of Wuhan University, Wuhan 430060, RP China</w:t>
      </w: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6D5D3A">
        <w:rPr>
          <w:rFonts w:ascii="Times New Roman" w:eastAsia="宋体" w:hAnsi="Times New Roman" w:cs="Times New Roman"/>
          <w:bCs/>
          <w:sz w:val="20"/>
          <w:szCs w:val="20"/>
        </w:rPr>
        <w:t>Hubei Key Laboratory of Cardiology, Wuhan 430060, RP China</w:t>
      </w: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6D5D3A">
        <w:rPr>
          <w:rFonts w:ascii="Times New Roman" w:eastAsia="宋体" w:hAnsi="Times New Roman" w:cs="Times New Roman"/>
          <w:bCs/>
          <w:sz w:val="20"/>
          <w:szCs w:val="20"/>
        </w:rPr>
        <w:t xml:space="preserve">Corresponding author: </w:t>
      </w: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6D5D3A">
        <w:rPr>
          <w:rFonts w:ascii="Times New Roman" w:eastAsia="宋体" w:hAnsi="Times New Roman" w:cs="Times New Roman"/>
          <w:bCs/>
          <w:sz w:val="20"/>
          <w:szCs w:val="20"/>
        </w:rPr>
        <w:t>Qi-Zhu Tang,</w:t>
      </w: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6D5D3A">
        <w:rPr>
          <w:rFonts w:ascii="Times New Roman" w:eastAsia="宋体" w:hAnsi="Times New Roman" w:cs="Times New Roman"/>
          <w:bCs/>
          <w:sz w:val="20"/>
          <w:szCs w:val="20"/>
        </w:rPr>
        <w:t>Department of Cardiology,</w:t>
      </w: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6D5D3A">
        <w:rPr>
          <w:rFonts w:ascii="Times New Roman" w:eastAsia="宋体" w:hAnsi="Times New Roman" w:cs="Times New Roman"/>
          <w:bCs/>
          <w:sz w:val="20"/>
          <w:szCs w:val="20"/>
        </w:rPr>
        <w:t>Renmin Hospital of Wuhan University,</w:t>
      </w: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6D5D3A">
        <w:rPr>
          <w:rFonts w:ascii="Times New Roman" w:eastAsia="宋体" w:hAnsi="Times New Roman" w:cs="Times New Roman"/>
          <w:bCs/>
          <w:sz w:val="20"/>
          <w:szCs w:val="20"/>
        </w:rPr>
        <w:t>Cardiovascular Research Institute,</w:t>
      </w: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6D5D3A">
        <w:rPr>
          <w:rFonts w:ascii="Times New Roman" w:eastAsia="宋体" w:hAnsi="Times New Roman" w:cs="Times New Roman"/>
          <w:bCs/>
          <w:sz w:val="20"/>
          <w:szCs w:val="20"/>
        </w:rPr>
        <w:t>Hubei Key Laboratory of Cardiology,</w:t>
      </w: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6D5D3A">
        <w:rPr>
          <w:rFonts w:ascii="Times New Roman" w:eastAsia="宋体" w:hAnsi="Times New Roman" w:cs="Times New Roman"/>
          <w:bCs/>
          <w:sz w:val="20"/>
          <w:szCs w:val="20"/>
        </w:rPr>
        <w:t>Wuhan University at Jiefang Road 238, Wuhan 430060, RP China</w:t>
      </w:r>
    </w:p>
    <w:p w:rsidR="006D5D3A" w:rsidRPr="006D5D3A" w:rsidRDefault="006D5D3A" w:rsidP="006D5D3A">
      <w:pPr>
        <w:rPr>
          <w:rFonts w:ascii="Times New Roman" w:eastAsia="宋体" w:hAnsi="Times New Roman" w:cs="Times New Roman"/>
          <w:bCs/>
          <w:sz w:val="20"/>
          <w:szCs w:val="20"/>
        </w:rPr>
      </w:pPr>
      <w:r w:rsidRPr="006D5D3A">
        <w:rPr>
          <w:rFonts w:ascii="Times New Roman" w:eastAsia="宋体" w:hAnsi="Times New Roman" w:cs="Times New Roman"/>
          <w:bCs/>
          <w:sz w:val="20"/>
          <w:szCs w:val="20"/>
        </w:rPr>
        <w:t xml:space="preserve">Tel.: +86 27 88073385; Fax: +86 27 88042292. E-mail: </w:t>
      </w:r>
      <w:hyperlink r:id="rId6" w:history="1">
        <w:r w:rsidRPr="00A36A21">
          <w:rPr>
            <w:rFonts w:ascii="Times New Roman" w:eastAsia="宋体" w:hAnsi="Times New Roman" w:cs="Times New Roman"/>
            <w:bCs/>
            <w:sz w:val="20"/>
            <w:szCs w:val="20"/>
          </w:rPr>
          <w:t>qztang@whu.edu.cn</w:t>
        </w:r>
      </w:hyperlink>
    </w:p>
    <w:p w:rsidR="0029236C" w:rsidRPr="00A36A21" w:rsidRDefault="0029236C" w:rsidP="006D5D3A">
      <w:pPr>
        <w:widowControl/>
        <w:jc w:val="left"/>
        <w:rPr>
          <w:rFonts w:ascii="Times New Roman" w:eastAsia="Adobe 黑体 Std R" w:hAnsi="Times New Roman" w:cs="Times New Roman"/>
          <w:sz w:val="20"/>
          <w:szCs w:val="20"/>
          <w:lang w:val="en-GB"/>
        </w:rPr>
      </w:pPr>
      <w:r w:rsidRPr="00A36A21">
        <w:rPr>
          <w:rFonts w:ascii="Times New Roman" w:eastAsia="Adobe 黑体 Std R" w:hAnsi="Times New Roman" w:cs="Times New Roman"/>
          <w:sz w:val="20"/>
          <w:szCs w:val="20"/>
          <w:lang w:val="en-GB"/>
        </w:rPr>
        <w:t>Supplemental Methods</w:t>
      </w:r>
    </w:p>
    <w:p w:rsidR="0029236C" w:rsidRPr="00A36A21" w:rsidRDefault="0029236C" w:rsidP="006D5D3A">
      <w:pPr>
        <w:widowControl/>
        <w:jc w:val="left"/>
        <w:rPr>
          <w:rFonts w:ascii="Times New Roman" w:eastAsia="Adobe 黑体 Std R" w:hAnsi="Times New Roman" w:cs="Times New Roman"/>
          <w:sz w:val="20"/>
          <w:szCs w:val="20"/>
          <w:lang w:val="en-GB"/>
        </w:rPr>
      </w:pPr>
    </w:p>
    <w:p w:rsidR="0029236C" w:rsidRPr="00A36A21" w:rsidRDefault="0029236C" w:rsidP="006D5D3A">
      <w:pPr>
        <w:widowControl/>
        <w:jc w:val="left"/>
        <w:rPr>
          <w:rFonts w:ascii="Times New Roman" w:eastAsia="Adobe 黑体 Std R" w:hAnsi="Times New Roman" w:cs="Times New Roman"/>
          <w:sz w:val="20"/>
          <w:szCs w:val="20"/>
          <w:lang w:val="en-GB"/>
        </w:rPr>
      </w:pPr>
      <w:r w:rsidRPr="00A36A21">
        <w:rPr>
          <w:rFonts w:ascii="Times New Roman" w:eastAsia="Adobe 黑体 Std R" w:hAnsi="Times New Roman" w:cs="Times New Roman"/>
          <w:sz w:val="20"/>
          <w:szCs w:val="20"/>
          <w:lang w:val="en-GB"/>
        </w:rPr>
        <w:br w:type="page"/>
      </w:r>
    </w:p>
    <w:p w:rsidR="009D5ACF" w:rsidRPr="00A36A21" w:rsidRDefault="006D5D3A" w:rsidP="006D5D3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A36A21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>
            <wp:extent cx="5039995" cy="1594485"/>
            <wp:effectExtent l="0" t="0" r="8255" b="5715"/>
            <wp:docPr id="3" name="图片 3" descr="I:\study\栀子苷\GE-HFD\submission\JMCC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study\栀子苷\GE-HFD\submission\JMCC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159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0934" w:rsidRPr="00A36A21" w:rsidRDefault="007F0934" w:rsidP="006D5D3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A36A21">
        <w:rPr>
          <w:rFonts w:ascii="Times New Roman" w:hAnsi="Times New Roman" w:cs="Times New Roman"/>
          <w:b/>
          <w:sz w:val="20"/>
          <w:szCs w:val="20"/>
        </w:rPr>
        <w:t>Fig</w:t>
      </w:r>
      <w:r w:rsidR="006D5D3A" w:rsidRPr="00A36A21">
        <w:rPr>
          <w:rFonts w:ascii="Times New Roman" w:hAnsi="Times New Roman" w:cs="Times New Roman"/>
          <w:b/>
          <w:sz w:val="20"/>
          <w:szCs w:val="20"/>
        </w:rPr>
        <w:t>ure</w:t>
      </w:r>
      <w:r w:rsidRPr="00A36A21">
        <w:rPr>
          <w:rFonts w:ascii="Times New Roman" w:hAnsi="Times New Roman" w:cs="Times New Roman"/>
          <w:b/>
          <w:sz w:val="20"/>
          <w:szCs w:val="20"/>
        </w:rPr>
        <w:t xml:space="preserve"> S1.</w:t>
      </w:r>
      <w:r w:rsidRPr="00A36A21">
        <w:rPr>
          <w:rFonts w:ascii="Times New Roman" w:hAnsi="Times New Roman" w:cs="Times New Roman"/>
          <w:sz w:val="20"/>
          <w:szCs w:val="20"/>
        </w:rPr>
        <w:t xml:space="preserve"> </w:t>
      </w:r>
      <w:r w:rsidR="006D5D3A" w:rsidRPr="00A36A21">
        <w:rPr>
          <w:rFonts w:ascii="Times New Roman" w:hAnsi="Times New Roman" w:cs="Times New Roman"/>
          <w:sz w:val="20"/>
          <w:szCs w:val="20"/>
        </w:rPr>
        <w:t>Serum levels of insulin and lipids in mice after geniposide treatment</w:t>
      </w:r>
      <w:r w:rsidR="00790F2A" w:rsidRPr="00A36A21">
        <w:rPr>
          <w:rFonts w:ascii="Times New Roman" w:hAnsi="Times New Roman" w:cs="Times New Roman"/>
          <w:sz w:val="20"/>
          <w:szCs w:val="20"/>
        </w:rPr>
        <w:t xml:space="preserve">. A, </w:t>
      </w:r>
      <w:r w:rsidR="006D5D3A" w:rsidRPr="00A36A21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The blood glucose in the indicated groups (n=10)</w:t>
      </w:r>
      <w:r w:rsidR="00790F2A" w:rsidRPr="00A36A21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. B</w:t>
      </w:r>
      <w:r w:rsidR="006D5D3A" w:rsidRPr="00A36A21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>-D</w:t>
      </w:r>
      <w:r w:rsidR="00790F2A" w:rsidRPr="00A36A21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, </w:t>
      </w:r>
      <w:r w:rsidR="006D5D3A" w:rsidRPr="00A36A21">
        <w:rPr>
          <w:rFonts w:ascii="Times New Roman" w:eastAsia="宋体" w:hAnsi="Times New Roman" w:cs="Times New Roman"/>
          <w:sz w:val="20"/>
          <w:szCs w:val="20"/>
        </w:rPr>
        <w:t>Serum triacylglycerol (TG), glycerol, and nonesterified fatty acid (NEFA) contents (n=6)</w:t>
      </w:r>
      <w:r w:rsidR="00790F2A" w:rsidRPr="00A36A21">
        <w:rPr>
          <w:rFonts w:ascii="Times New Roman" w:eastAsia="宋体" w:hAnsi="Times New Roman" w:cs="Times New Roman"/>
          <w:kern w:val="0"/>
          <w:sz w:val="20"/>
          <w:szCs w:val="20"/>
          <w:lang w:eastAsia="en-US"/>
        </w:rPr>
        <w:t xml:space="preserve">. </w:t>
      </w:r>
      <w:r w:rsidR="006D5D3A" w:rsidRPr="00A36A21">
        <w:rPr>
          <w:rFonts w:ascii="Times New Roman" w:eastAsia="宋体" w:hAnsi="Times New Roman" w:cs="Times New Roman"/>
          <w:sz w:val="20"/>
          <w:szCs w:val="20"/>
        </w:rPr>
        <w:t>The data are expressed as the mean ± SD. *</w:t>
      </w:r>
      <w:r w:rsidR="006D5D3A" w:rsidRPr="00A36A21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="006D5D3A" w:rsidRPr="00A36A21">
        <w:rPr>
          <w:rFonts w:ascii="Times New Roman" w:eastAsia="宋体" w:hAnsi="Times New Roman" w:cs="Times New Roman"/>
          <w:sz w:val="20"/>
          <w:szCs w:val="20"/>
        </w:rPr>
        <w:t xml:space="preserve"> &lt; 0.05 (versus ND+NS); #</w:t>
      </w:r>
      <w:r w:rsidR="006D5D3A" w:rsidRPr="00A36A21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="006D5D3A" w:rsidRPr="00A36A21">
        <w:rPr>
          <w:rFonts w:ascii="Times New Roman" w:eastAsia="宋体" w:hAnsi="Times New Roman" w:cs="Times New Roman"/>
          <w:sz w:val="20"/>
          <w:szCs w:val="20"/>
        </w:rPr>
        <w:t xml:space="preserve"> &lt; 0.05 (versus HFD+NS). The data were compared by one-way ANOVA with Tukey’s post hoc analysis.</w:t>
      </w:r>
    </w:p>
    <w:p w:rsidR="007F0934" w:rsidRPr="00A36A21" w:rsidRDefault="007F0934" w:rsidP="006D5D3A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A36A21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5F7D1C" w:rsidRDefault="005F7D1C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61EF7C42">
            <wp:extent cx="4823859" cy="31013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821" cy="31058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7D1C" w:rsidRPr="00A36A21" w:rsidRDefault="005F7D1C" w:rsidP="005F7D1C">
      <w:pPr>
        <w:rPr>
          <w:rFonts w:ascii="Times New Roman" w:hAnsi="Times New Roman" w:cs="Times New Roman"/>
          <w:b/>
          <w:sz w:val="20"/>
          <w:szCs w:val="20"/>
        </w:rPr>
      </w:pPr>
      <w:r w:rsidRPr="00A36A21"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A36A21">
        <w:rPr>
          <w:rFonts w:ascii="Times New Roman" w:hAnsi="Times New Roman" w:cs="Times New Roman"/>
          <w:b/>
          <w:sz w:val="20"/>
          <w:szCs w:val="20"/>
        </w:rPr>
        <w:t>.</w:t>
      </w:r>
      <w:r w:rsidRPr="00A36A21">
        <w:rPr>
          <w:rFonts w:ascii="Times New Roman" w:hAnsi="Times New Roman" w:cs="Times New Roman"/>
          <w:sz w:val="20"/>
          <w:szCs w:val="20"/>
        </w:rPr>
        <w:t xml:space="preserve"> The </w:t>
      </w:r>
      <w:r>
        <w:rPr>
          <w:rFonts w:ascii="Times New Roman" w:hAnsi="Times New Roman" w:cs="Times New Roman"/>
          <w:sz w:val="20"/>
          <w:szCs w:val="20"/>
        </w:rPr>
        <w:t>levels of p-ACC in the hearts. A</w:t>
      </w:r>
      <w:r w:rsidRPr="00A36A2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Cardiac p-ACC alteration (n=6). B, </w:t>
      </w:r>
      <w:r w:rsidRPr="00A36A21">
        <w:rPr>
          <w:rStyle w:val="fontstyle01"/>
          <w:rFonts w:ascii="Times New Roman" w:eastAsia="Adobe 黑体 Std R" w:hAnsi="Times New Roman" w:cs="Times New Roman"/>
          <w:color w:val="auto"/>
        </w:rPr>
        <w:t xml:space="preserve">The mRNA level of </w:t>
      </w:r>
      <w:r w:rsidRPr="00A36A21">
        <w:rPr>
          <w:rStyle w:val="fontstyle01"/>
          <w:rFonts w:ascii="Times New Roman" w:eastAsia="Adobe 黑体 Std R" w:hAnsi="Times New Roman" w:cs="Times New Roman"/>
          <w:i/>
          <w:color w:val="auto"/>
        </w:rPr>
        <w:t>Ampk</w:t>
      </w:r>
      <w:r w:rsidRPr="00A36A21">
        <w:rPr>
          <w:rFonts w:ascii="Times New Roman" w:eastAsia="宋体" w:hAnsi="Times New Roman" w:cs="Times New Roman"/>
          <w:i/>
          <w:sz w:val="20"/>
          <w:szCs w:val="20"/>
        </w:rPr>
        <w:t>α</w:t>
      </w:r>
      <w:r>
        <w:rPr>
          <w:rStyle w:val="fontstyle01"/>
          <w:rFonts w:ascii="Times New Roman" w:eastAsia="Adobe 黑体 Std R" w:hAnsi="Times New Roman" w:cs="Times New Roman"/>
          <w:color w:val="auto"/>
        </w:rPr>
        <w:t xml:space="preserve"> (n=6)</w:t>
      </w:r>
      <w:r w:rsidRPr="00A36A21">
        <w:rPr>
          <w:rFonts w:ascii="Times New Roman" w:eastAsia="宋体" w:hAnsi="Times New Roman" w:cs="Times New Roman"/>
          <w:sz w:val="20"/>
          <w:szCs w:val="20"/>
        </w:rPr>
        <w:t>. *</w:t>
      </w:r>
      <w:r w:rsidRPr="00A36A21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Pr="00A36A21">
        <w:rPr>
          <w:rFonts w:ascii="Times New Roman" w:eastAsia="宋体" w:hAnsi="Times New Roman" w:cs="Times New Roman"/>
          <w:sz w:val="20"/>
          <w:szCs w:val="20"/>
        </w:rPr>
        <w:t xml:space="preserve"> &lt; 0.05 com</w:t>
      </w:r>
      <w:r>
        <w:rPr>
          <w:rFonts w:ascii="Times New Roman" w:eastAsia="宋体" w:hAnsi="Times New Roman" w:cs="Times New Roman"/>
          <w:sz w:val="20"/>
          <w:szCs w:val="20"/>
        </w:rPr>
        <w:t>pared with the control.</w:t>
      </w:r>
    </w:p>
    <w:p w:rsidR="005F7D1C" w:rsidRDefault="005F7D1C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  <w:bookmarkStart w:id="0" w:name="_GoBack"/>
      <w:bookmarkEnd w:id="0"/>
    </w:p>
    <w:p w:rsidR="007E0C32" w:rsidRPr="00A36A21" w:rsidRDefault="005F7D1C" w:rsidP="006D5D3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07A49ACC">
            <wp:extent cx="5206239" cy="31861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370" cy="3201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4886" w:rsidRPr="00A36A21" w:rsidRDefault="007F0934" w:rsidP="00A36A21">
      <w:pPr>
        <w:rPr>
          <w:rFonts w:ascii="Times New Roman" w:hAnsi="Times New Roman" w:cs="Times New Roman"/>
          <w:b/>
          <w:sz w:val="20"/>
          <w:szCs w:val="20"/>
        </w:rPr>
      </w:pPr>
      <w:r w:rsidRPr="00A36A21">
        <w:rPr>
          <w:rFonts w:ascii="Times New Roman" w:hAnsi="Times New Roman" w:cs="Times New Roman"/>
          <w:b/>
          <w:sz w:val="20"/>
          <w:szCs w:val="20"/>
        </w:rPr>
        <w:t>Fig</w:t>
      </w:r>
      <w:r w:rsidR="009E7A2A" w:rsidRPr="00A36A21">
        <w:rPr>
          <w:rFonts w:ascii="Times New Roman" w:hAnsi="Times New Roman" w:cs="Times New Roman"/>
          <w:b/>
          <w:sz w:val="20"/>
          <w:szCs w:val="20"/>
        </w:rPr>
        <w:t>ure</w:t>
      </w:r>
      <w:r w:rsidRPr="00A36A21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5F7D1C">
        <w:rPr>
          <w:rFonts w:ascii="Times New Roman" w:hAnsi="Times New Roman" w:cs="Times New Roman"/>
          <w:b/>
          <w:sz w:val="20"/>
          <w:szCs w:val="20"/>
        </w:rPr>
        <w:t>3</w:t>
      </w:r>
      <w:r w:rsidR="00496533" w:rsidRPr="00A36A21">
        <w:rPr>
          <w:rFonts w:ascii="Times New Roman" w:hAnsi="Times New Roman" w:cs="Times New Roman"/>
          <w:b/>
          <w:sz w:val="20"/>
          <w:szCs w:val="20"/>
        </w:rPr>
        <w:t>.</w:t>
      </w:r>
      <w:r w:rsidR="009E7A2A" w:rsidRPr="00A36A21">
        <w:rPr>
          <w:rFonts w:ascii="Times New Roman" w:hAnsi="Times New Roman" w:cs="Times New Roman"/>
          <w:sz w:val="20"/>
          <w:szCs w:val="20"/>
        </w:rPr>
        <w:t xml:space="preserve"> </w:t>
      </w:r>
      <w:r w:rsidR="00A36A21" w:rsidRPr="00A36A21">
        <w:rPr>
          <w:rFonts w:ascii="Times New Roman" w:hAnsi="Times New Roman" w:cs="Times New Roman"/>
          <w:sz w:val="20"/>
          <w:szCs w:val="20"/>
        </w:rPr>
        <w:t>The mRNA levels of inflammatory factors</w:t>
      </w:r>
      <w:r w:rsidR="00496533" w:rsidRPr="00A36A21">
        <w:rPr>
          <w:rFonts w:ascii="Times New Roman" w:hAnsi="Times New Roman" w:cs="Times New Roman"/>
          <w:sz w:val="20"/>
          <w:szCs w:val="20"/>
        </w:rPr>
        <w:t xml:space="preserve">. A-B, </w:t>
      </w:r>
      <w:r w:rsidR="00496533" w:rsidRPr="00A36A21">
        <w:rPr>
          <w:rStyle w:val="fontstyle01"/>
          <w:rFonts w:ascii="Times New Roman" w:eastAsia="Adobe 黑体 Std R" w:hAnsi="Times New Roman" w:cs="Times New Roman"/>
          <w:color w:val="auto"/>
        </w:rPr>
        <w:t xml:space="preserve">The mRNA level of </w:t>
      </w:r>
      <w:r w:rsidR="00A36A21" w:rsidRPr="00A36A21">
        <w:rPr>
          <w:rStyle w:val="fontstyle01"/>
          <w:rFonts w:ascii="Times New Roman" w:eastAsia="Adobe 黑体 Std R" w:hAnsi="Times New Roman" w:cs="Times New Roman"/>
          <w:i/>
          <w:color w:val="auto"/>
        </w:rPr>
        <w:t>Tnf-α</w:t>
      </w:r>
      <w:r w:rsidR="00496533" w:rsidRPr="00A36A21">
        <w:rPr>
          <w:rStyle w:val="fontstyle01"/>
          <w:rFonts w:ascii="Times New Roman" w:eastAsia="Adobe 黑体 Std R" w:hAnsi="Times New Roman" w:cs="Times New Roman"/>
          <w:color w:val="auto"/>
        </w:rPr>
        <w:t xml:space="preserve"> and </w:t>
      </w:r>
      <w:r w:rsidR="00A36A21" w:rsidRPr="00A36A21">
        <w:rPr>
          <w:rStyle w:val="fontstyle01"/>
          <w:rFonts w:ascii="Times New Roman" w:eastAsia="Adobe 黑体 Std R" w:hAnsi="Times New Roman" w:cs="Times New Roman"/>
          <w:i/>
          <w:color w:val="auto"/>
        </w:rPr>
        <w:t xml:space="preserve">Il-1β </w:t>
      </w:r>
      <w:r w:rsidR="00A36A21" w:rsidRPr="00A36A21">
        <w:rPr>
          <w:rStyle w:val="fontstyle01"/>
          <w:rFonts w:ascii="Times New Roman" w:eastAsia="Adobe 黑体 Std R" w:hAnsi="Times New Roman" w:cs="Times New Roman"/>
          <w:color w:val="auto"/>
        </w:rPr>
        <w:t xml:space="preserve">after </w:t>
      </w:r>
      <w:r w:rsidR="00A36A21" w:rsidRPr="00A36A21">
        <w:rPr>
          <w:rStyle w:val="fontstyle01"/>
          <w:rFonts w:ascii="Times New Roman" w:eastAsia="Adobe 黑体 Std R" w:hAnsi="Times New Roman" w:cs="Times New Roman"/>
          <w:i/>
          <w:color w:val="auto"/>
        </w:rPr>
        <w:t>Ampk</w:t>
      </w:r>
      <w:r w:rsidR="00A36A21" w:rsidRPr="00A36A21">
        <w:rPr>
          <w:rFonts w:ascii="Times New Roman" w:eastAsia="宋体" w:hAnsi="Times New Roman" w:cs="Times New Roman"/>
          <w:i/>
          <w:sz w:val="20"/>
          <w:szCs w:val="20"/>
        </w:rPr>
        <w:t>α</w:t>
      </w:r>
      <w:r w:rsidR="005F7D1C">
        <w:rPr>
          <w:rStyle w:val="fontstyle01"/>
          <w:rFonts w:ascii="Times New Roman" w:eastAsia="Adobe 黑体 Std R" w:hAnsi="Times New Roman" w:cs="Times New Roman"/>
          <w:color w:val="auto"/>
        </w:rPr>
        <w:t xml:space="preserve"> deficiency. </w:t>
      </w:r>
      <w:r w:rsidR="005F7D1C" w:rsidRPr="005F7D1C">
        <w:rPr>
          <w:rStyle w:val="fontstyle01"/>
          <w:rFonts w:ascii="Times New Roman" w:eastAsia="Adobe 黑体 Std R" w:hAnsi="Times New Roman" w:cs="Times New Roman"/>
          <w:color w:val="FF0000"/>
        </w:rPr>
        <w:t xml:space="preserve">C, Cardiac Sirt1 activity (n=6). D, the mRNA level of </w:t>
      </w:r>
      <w:r w:rsidR="005F7D1C" w:rsidRPr="005F7D1C">
        <w:rPr>
          <w:rStyle w:val="fontstyle01"/>
          <w:rFonts w:ascii="Times New Roman" w:eastAsia="Adobe 黑体 Std R" w:hAnsi="Times New Roman" w:cs="Times New Roman"/>
          <w:i/>
          <w:color w:val="FF0000"/>
        </w:rPr>
        <w:t>Sirt1</w:t>
      </w:r>
      <w:r w:rsidR="005F7D1C" w:rsidRPr="005F7D1C">
        <w:rPr>
          <w:rStyle w:val="fontstyle01"/>
          <w:rFonts w:ascii="Times New Roman" w:eastAsia="Adobe 黑体 Std R" w:hAnsi="Times New Roman" w:cs="Times New Roman"/>
          <w:color w:val="FF0000"/>
        </w:rPr>
        <w:t xml:space="preserve"> (n=6). E-F</w:t>
      </w:r>
      <w:r w:rsidR="00A36A21" w:rsidRPr="005F7D1C">
        <w:rPr>
          <w:rStyle w:val="fontstyle01"/>
          <w:rFonts w:ascii="Times New Roman" w:eastAsia="Adobe 黑体 Std R" w:hAnsi="Times New Roman" w:cs="Times New Roman"/>
          <w:color w:val="FF0000"/>
        </w:rPr>
        <w:t xml:space="preserve">, The mRNA level of </w:t>
      </w:r>
      <w:r w:rsidR="00A36A21" w:rsidRPr="005F7D1C">
        <w:rPr>
          <w:rStyle w:val="fontstyle01"/>
          <w:rFonts w:ascii="Times New Roman" w:eastAsia="Adobe 黑体 Std R" w:hAnsi="Times New Roman" w:cs="Times New Roman"/>
          <w:i/>
          <w:color w:val="FF0000"/>
        </w:rPr>
        <w:t>Tnf-α</w:t>
      </w:r>
      <w:r w:rsidR="00A36A21" w:rsidRPr="005F7D1C">
        <w:rPr>
          <w:rStyle w:val="fontstyle01"/>
          <w:rFonts w:ascii="Times New Roman" w:eastAsia="Adobe 黑体 Std R" w:hAnsi="Times New Roman" w:cs="Times New Roman"/>
          <w:color w:val="FF0000"/>
        </w:rPr>
        <w:t xml:space="preserve"> and </w:t>
      </w:r>
      <w:r w:rsidR="00A36A21" w:rsidRPr="005F7D1C">
        <w:rPr>
          <w:rStyle w:val="fontstyle01"/>
          <w:rFonts w:ascii="Times New Roman" w:eastAsia="Adobe 黑体 Std R" w:hAnsi="Times New Roman" w:cs="Times New Roman"/>
          <w:i/>
          <w:color w:val="FF0000"/>
        </w:rPr>
        <w:t xml:space="preserve">Il-1β </w:t>
      </w:r>
      <w:r w:rsidR="00A36A21" w:rsidRPr="005F7D1C">
        <w:rPr>
          <w:rStyle w:val="fontstyle01"/>
          <w:rFonts w:ascii="Times New Roman" w:eastAsia="Adobe 黑体 Std R" w:hAnsi="Times New Roman" w:cs="Times New Roman"/>
          <w:color w:val="FF0000"/>
        </w:rPr>
        <w:t xml:space="preserve">after </w:t>
      </w:r>
      <w:r w:rsidR="00A36A21" w:rsidRPr="005F7D1C">
        <w:rPr>
          <w:rStyle w:val="fontstyle01"/>
          <w:rFonts w:ascii="Times New Roman" w:eastAsia="Adobe 黑体 Std R" w:hAnsi="Times New Roman" w:cs="Times New Roman"/>
          <w:i/>
          <w:color w:val="FF0000"/>
        </w:rPr>
        <w:t>Sirt1</w:t>
      </w:r>
      <w:r w:rsidR="00A36A21" w:rsidRPr="005F7D1C">
        <w:rPr>
          <w:rStyle w:val="fontstyle01"/>
          <w:rFonts w:ascii="Times New Roman" w:eastAsia="Adobe 黑体 Std R" w:hAnsi="Times New Roman" w:cs="Times New Roman"/>
          <w:color w:val="FF0000"/>
        </w:rPr>
        <w:t xml:space="preserve"> deficiency. </w:t>
      </w:r>
      <w:r w:rsidR="005F7D1C" w:rsidRPr="005F7D1C">
        <w:rPr>
          <w:rStyle w:val="fontstyle01"/>
          <w:rFonts w:ascii="Times New Roman" w:eastAsia="Adobe 黑体 Std R" w:hAnsi="Times New Roman" w:cs="Times New Roman"/>
          <w:color w:val="FF0000"/>
        </w:rPr>
        <w:t xml:space="preserve">For A-B and E-F, </w:t>
      </w:r>
      <w:r w:rsidR="005F7D1C" w:rsidRPr="005F7D1C">
        <w:rPr>
          <w:rFonts w:ascii="Times New Roman" w:eastAsia="宋体" w:hAnsi="Times New Roman" w:cs="Times New Roman"/>
          <w:color w:val="FF0000"/>
          <w:sz w:val="20"/>
          <w:szCs w:val="20"/>
        </w:rPr>
        <w:t>a</w:t>
      </w:r>
      <w:r w:rsidR="00A36A21" w:rsidRPr="005F7D1C">
        <w:rPr>
          <w:rFonts w:ascii="Times New Roman" w:eastAsia="宋体" w:hAnsi="Times New Roman" w:cs="Times New Roman"/>
          <w:color w:val="FF0000"/>
          <w:sz w:val="20"/>
          <w:szCs w:val="20"/>
        </w:rPr>
        <w:t>ll in vitro data are expressed as the mean ±SD from 4 independent experiments.</w:t>
      </w:r>
      <w:r w:rsidR="00A36A21" w:rsidRPr="00A36A21">
        <w:rPr>
          <w:rFonts w:ascii="Times New Roman" w:eastAsia="宋体" w:hAnsi="Times New Roman" w:cs="Times New Roman"/>
          <w:sz w:val="20"/>
          <w:szCs w:val="20"/>
        </w:rPr>
        <w:t xml:space="preserve"> *</w:t>
      </w:r>
      <w:r w:rsidR="00A36A21" w:rsidRPr="00A36A21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="00A36A21" w:rsidRPr="00A36A21">
        <w:rPr>
          <w:rFonts w:ascii="Times New Roman" w:eastAsia="宋体" w:hAnsi="Times New Roman" w:cs="Times New Roman"/>
          <w:sz w:val="20"/>
          <w:szCs w:val="20"/>
        </w:rPr>
        <w:t xml:space="preserve"> &lt; 0.05 compared with the control. Data were compared by one-way ANOVA with Tukey’s post hoc analysis.</w:t>
      </w:r>
    </w:p>
    <w:sectPr w:rsidR="00FF4886" w:rsidRPr="00A36A21" w:rsidSect="00160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4E2B" w:rsidRDefault="00384E2B" w:rsidP="007F1098">
      <w:r>
        <w:separator/>
      </w:r>
    </w:p>
  </w:endnote>
  <w:endnote w:type="continuationSeparator" w:id="0">
    <w:p w:rsidR="00384E2B" w:rsidRDefault="00384E2B" w:rsidP="007F1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Antiqua">
    <w:altName w:val="Times New Roman"/>
    <w:panose1 w:val="00000000000000000000"/>
    <w:charset w:val="00"/>
    <w:family w:val="roman"/>
    <w:notTrueType/>
    <w:pitch w:val="default"/>
  </w:font>
  <w:font w:name="Adobe 黑体 Std R"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4E2B" w:rsidRDefault="00384E2B" w:rsidP="007F1098">
      <w:r>
        <w:separator/>
      </w:r>
    </w:p>
  </w:footnote>
  <w:footnote w:type="continuationSeparator" w:id="0">
    <w:p w:rsidR="00384E2B" w:rsidRDefault="00384E2B" w:rsidP="007F1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0B5377E-184F-42CA-B0E6-F7CC97ADBB1B}" w:val=" ADDIN NE.Ref.{00B5377E-184F-42CA-B0E6-F7CC97ADBB1B}&lt;Citation&gt;&lt;Group&gt;&lt;References&gt;&lt;Item&gt;&lt;ID&gt;3&lt;/ID&gt;&lt;UID&gt;{25309A77-A0D7-43E5-8198-079EAEE58116}&lt;/UID&gt;&lt;Title&gt;Asiatic Acid Protects against Cardiac Hypertrophy through Activating AMPKalpha Signalling Pathway&lt;/Title&gt;&lt;Template&gt;Journal Article&lt;/Template&gt;&lt;Star&gt;0&lt;/Star&gt;&lt;Tag&gt;0&lt;/Tag&gt;&lt;Author&gt;Ma, Z G; Dai, J; Wei, W Y; Zhang, W B; Xu, S C; Liao, H H; Yang, Z; Tang, Q Z&lt;/Author&gt;&lt;Year&gt;2016&lt;/Year&gt;&lt;Details&gt;&lt;_accession_num&gt;27313499&lt;/_accession_num&gt;&lt;_author_adr&gt;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&lt;/_author_adr&gt;&lt;_collection_scope&gt;SCIE;&lt;/_collection_scope&gt;&lt;_created&gt;61893531&lt;/_created&gt;&lt;_date&gt;2016-01-20&lt;/_date&gt;&lt;_date_display&gt;2016&lt;/_date_display&gt;&lt;_db_updated&gt;PubMed&lt;/_db_updated&gt;&lt;_doi&gt;10.7150/ijbs.14213&lt;/_doi&gt;&lt;_impact_factor&gt;   3.873&lt;/_impact_factor&gt;&lt;_isbn&gt;1449-2288 (Electronic); 1449-2288 (Linking)&lt;/_isbn&gt;&lt;_issue&gt;7&lt;/_issue&gt;&lt;_journal&gt;Int J Biol Sci&lt;/_journal&gt;&lt;_keywords&gt;AMPKalpha; Asiatic acid; Cardiac fibrosis; Cardiac hypertrophy.&lt;/_keywords&gt;&lt;_language&gt;eng&lt;/_language&gt;&lt;_modified&gt;61893559&lt;/_modified&gt;&lt;_pages&gt;861-71&lt;/_pages&gt;&lt;_tertiary_title&gt;International journal of biological sciences&lt;/_tertiary_title&gt;&lt;_type_work&gt;Journal Article&lt;/_type_work&gt;&lt;_url&gt;http://www.ncbi.nlm.nih.gov/entrez/query.fcgi?cmd=Retrieve&amp;amp;db=pubmed&amp;amp;dopt=Abstract&amp;amp;list_uids=27313499&amp;amp;query_hl=1&lt;/_url&gt;&lt;_volume&gt;12&lt;/_volume&gt;&lt;/Details&gt;&lt;Extra&gt;&lt;DBUID&gt;{574A2339-5461-45D9-A78B-D259E3400CFB}&lt;/DBUID&gt;&lt;/Extra&gt;&lt;/Item&gt;&lt;/References&gt;&lt;/Group&gt;&lt;Group&gt;&lt;References&gt;&lt;Item&gt;&lt;ID&gt;12&lt;/ID&gt;&lt;UID&gt;{D12D55B2-E28A-4857-BA53-92230B229918}&lt;/UID&gt;&lt;Title&gt;CTRP3 attenuates cardiac dysfunction, inflammation, oxidative stress and cell death in diabetic cardiomyopathy in rats&lt;/Title&gt;&lt;Template&gt;Journal Article&lt;/Template&gt;&lt;Star&gt;0&lt;/Star&gt;&lt;Tag&gt;0&lt;/Tag&gt;&lt;Author&gt;Ma, Z G; Yuan, Y P; Xu, S C; Wei, W Y; Xu, C R; Zhang, X; Wu, Q Q; Liao, H H; Ni, J; Tang, Q Z&lt;/Author&gt;&lt;Year&gt;2017&lt;/Year&gt;&lt;Details&gt;&lt;_accession_num&gt;28258411&lt;/_accession_num&gt;&lt;_author_adr&gt;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 qztang@whu.edu.cn.; Cardiovascular Research Institute of Wuhan University, Wuhan, People&amp;apos;s Republic of China. qztang@whu.edu.cn.; Hubei Key Laboratory of Cardiology, Wuhan, People&amp;apos;s Republic of China. qztang@whu.edu.cn.; Department of Cardiology, Renmin Hospital of Wuhan University, Cardiovascular Research Institute, Hubei Key Laboratory of Cardiology, Wuhan University, Jiefang Road 238, Wuhan, 430060, People&amp;apos;s Republic of China. qztang@whu.edu.cn.&lt;/_author_adr&gt;&lt;_collection_scope&gt;SCI;SCIE;&lt;/_collection_scope&gt;&lt;_created&gt;61893559&lt;/_created&gt;&lt;_date&gt;2017-06-01&lt;/_date&gt;&lt;_date_display&gt;2017 Jun&lt;/_date_display&gt;&lt;_db_updated&gt;PubMed&lt;/_db_updated&gt;&lt;_doi&gt;10.1007/s00125-017-4232-4&lt;/_doi&gt;&lt;_impact_factor&gt;   6.080&lt;/_impact_factor&gt;&lt;_isbn&gt;1432-0428 (Electronic); 0012-186X (Linking)&lt;/_isbn&gt;&lt;_issue&gt;6&lt;/_issue&gt;&lt;_journal&gt;Diabetologia&lt;/_journal&gt;&lt;_keywords&gt;AMP-activated protein kinase alpha; Apoptosis; C1q/tumour necrosis factor-related protein-3; CTRP3; Diabetic cardiomyopathy; Inflammation; Oxidative stress&lt;/_keywords&gt;&lt;_language&gt;eng&lt;/_language&gt;&lt;_modified&gt;61893566&lt;/_modified&gt;&lt;_pages&gt;1126-1137&lt;/_pages&gt;&lt;_tertiary_title&gt;Diabetologia&lt;/_tertiary_title&gt;&lt;_type_work&gt;Journal Article&lt;/_type_work&gt;&lt;_url&gt;http://www.ncbi.nlm.nih.gov/entrez/query.fcgi?cmd=Retrieve&amp;amp;db=pubmed&amp;amp;dopt=Abstract&amp;amp;list_uids=28258411&amp;amp;query_hl=1&lt;/_url&gt;&lt;_volume&gt;60&lt;/_volume&gt;&lt;/Details&gt;&lt;Extra&gt;&lt;DBUID&gt;{574A2339-5461-45D9-A78B-D259E3400CFB}&lt;/DBUID&gt;&lt;/Extra&gt;&lt;/Item&gt;&lt;/References&gt;&lt;/Group&gt;&lt;Group&gt;&lt;References&gt;&lt;Item&gt;&lt;ID&gt;4&lt;/ID&gt;&lt;UID&gt;{4FC9522A-6CD3-4D13-B8D6-6B787C9843B5}&lt;/UID&gt;&lt;Title&gt;Pioglitazone Protected against Cardiac Hypertrophy via Inhibiting AKT/GSK3beta and MAPK Signaling Pathways&lt;/Title&gt;&lt;Template&gt;Journal Article&lt;/Template&gt;&lt;Star&gt;0&lt;/Star&gt;&lt;Tag&gt;0&lt;/Tag&gt;&lt;Author&gt;Wei, W Y; Ma, Z G; Xu, S C; Zhang, N; Tang, Q Z&lt;/Author&gt;&lt;Year&gt;2016&lt;/Year&gt;&lt;Details&gt;&lt;_accession_num&gt;27110236&lt;/_accession_num&gt;&lt;_author_adr&gt;Department of Cardiology, Renmin Hospital of Wuhan University, Wuhan 430060, China; Cardiovascular Research Institute, Wuhan University, Jiefang Road 238, Wuhan 430060, China.; Department of Cardiology, Renmin Hospital of Wuhan University, Wuhan 430060, China; Cardiovascular Research Institute, Wuhan University, Jiefang Road 238, Wuhan 430060, China.; Department of Cardiology, Renmin Hospital of Wuhan University, Wuhan 430060, China; Cardiovascular Research Institute, Wuhan University, Jiefang Road 238, Wuhan 430060, China.; Department of Cardiology, Renmin Hospital of Wuhan University, Wuhan 430060, China; Cardiovascular Research Institute, Wuhan University, Jiefang Road 238, Wuhan 430060, China.; Department of Cardiology, Renmin Hospital of Wuhan University, Wuhan 430060, China; Cardiovascular Research Institute, Wuhan University, Jiefang Road 238, Wuhan 430060, China.&lt;/_author_adr&gt;&lt;_collection_scope&gt;SCIE;&lt;/_collection_scope&gt;&lt;_created&gt;61893532&lt;/_created&gt;&lt;_date&gt;2016-01-20&lt;/_date&gt;&lt;_date_display&gt;2016&lt;/_date_display&gt;&lt;_db_updated&gt;PubMed&lt;/_db_updated&gt;&lt;_doi&gt;10.1155/2016/9174190&lt;/_doi&gt;&lt;_impact_factor&gt;   2.811&lt;/_impact_factor&gt;&lt;_isbn&gt;1687-4757 (Print)&lt;/_isbn&gt;&lt;_journal&gt;PPAR Res&lt;/_journal&gt;&lt;_language&gt;eng&lt;/_language&gt;&lt;_modified&gt;61909467&lt;/_modified&gt;&lt;_pages&gt;9174190&lt;/_pages&gt;&lt;_tertiary_title&gt;PPAR research&lt;/_tertiary_title&gt;&lt;_type_work&gt;Journal Article&lt;/_type_work&gt;&lt;_url&gt;http://www.ncbi.nlm.nih.gov/entrez/query.fcgi?cmd=Retrieve&amp;amp;db=pubmed&amp;amp;dopt=Abstract&amp;amp;list_uids=27110236&amp;amp;query_hl=1&lt;/_url&gt;&lt;_volume&gt;2016&lt;/_volume&gt;&lt;/Details&gt;&lt;Extra&gt;&lt;DBUID&gt;{574A2339-5461-45D9-A78B-D259E3400CFB}&lt;/DBUID&gt;&lt;/Extra&gt;&lt;/Item&gt;&lt;/References&gt;&lt;/Group&gt;&lt;Group&gt;&lt;References&gt;&lt;Item&gt;&lt;ID&gt;6&lt;/ID&gt;&lt;UID&gt;{5E882FFD-ECCF-4AB4-AB68-6C9571D36F1D}&lt;/UID&gt;&lt;Title&gt;Piperine Attenuates Pathological Cardiac Fibrosis Via PPAR-gamma/AKT Pathways&lt;/Title&gt;&lt;Template&gt;Journal Article&lt;/Template&gt;&lt;Star&gt;0&lt;/Star&gt;&lt;Tag&gt;0&lt;/Tag&gt;&lt;Author&gt;Ma, Z G; Yuan, Y P; Zhang, X; Xu, S C; Wang, S S; Tang, Q Z&lt;/Author&gt;&lt;Year&gt;2017&lt;/Year&gt;&lt;Details&gt;&lt;_accession_num&gt;28330809&lt;/_accession_num&gt;&lt;_author_adr&gt;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 Electronic address: qztang@whu.edu.cn.&lt;/_author_adr&gt;&lt;_created&gt;61893534&lt;/_created&gt;&lt;_date&gt;2017-04-01&lt;/_date&gt;&lt;_date_display&gt;2017 Apr&lt;/_date_display&gt;&lt;_db_updated&gt;PubMed&lt;/_db_updated&gt;&lt;_doi&gt;10.1016/j.ebiom.2017.03.021&lt;/_doi&gt;&lt;_isbn&gt;2352-3964 (Electronic); 2352-3964 (Linking)&lt;/_isbn&gt;&lt;_journal&gt;EBioMedicine&lt;/_journal&gt;&lt;_keywords&gt;AKT; Cardiac fibroblast; Fibrosis; PPAR-gamma; Piperine&lt;/_keywords&gt;&lt;_language&gt;eng&lt;/_language&gt;&lt;_modified&gt;61907999&lt;/_modified&gt;&lt;_ori_publication&gt;Copyright (c) 2017 The Henry M. Jackson Foundation for the Advancement of_x000d__x000a_      Military Medicine, Inc. Published by Elsevier B.V. All rights reserved.&lt;/_ori_publication&gt;&lt;_pages&gt;179-187&lt;/_pages&gt;&lt;_tertiary_title&gt;EBioMedicine&lt;/_tertiary_title&gt;&lt;_type_work&gt;Journal Article&lt;/_type_work&gt;&lt;_url&gt;http://www.ncbi.nlm.nih.gov/entrez/query.fcgi?cmd=Retrieve&amp;amp;db=pubmed&amp;amp;dopt=Abstract&amp;amp;list_uids=28330809&amp;amp;query_hl=1&lt;/_url&gt;&lt;_volume&gt;18&lt;/_volume&gt;&lt;/Details&gt;&lt;Extra&gt;&lt;DBUID&gt;{574A2339-5461-45D9-A78B-D259E3400CFB}&lt;/DBUID&gt;&lt;/Extra&gt;&lt;/Item&gt;&lt;/References&gt;&lt;/Group&gt;&lt;Group&gt;&lt;References&gt;&lt;Item&gt;&lt;ID&gt;5&lt;/ID&gt;&lt;UID&gt;{5217E6E8-CD38-4D48-B3E7-A2BEE77014F2}&lt;/UID&gt;&lt;Title&gt;Protection against cardiac hypertrophy by geniposide involves the GLP-1 receptor  / AMPKalpha signalling pathway&lt;/Title&gt;&lt;Template&gt;Journal Article&lt;/Template&gt;&lt;Star&gt;0&lt;/Star&gt;&lt;Tag&gt;0&lt;/Tag&gt;&lt;Author&gt;Ma, Z G; Dai, J; Zhang, W B; Yuan, Y; Liao, H H; Zhang, N; Bian, Z Y; Tang, Q Z&lt;/Author&gt;&lt;Year&gt;2016&lt;/Year&gt;&lt;Details&gt;&lt;_accession_num&gt;26845648&lt;/_accession_num&gt;&lt;_author_adr&gt;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&lt;/_author_adr&gt;&lt;_created&gt;61893533&lt;/_created&gt;&lt;_date&gt;2016-05-01&lt;/_date&gt;&lt;_date_display&gt;2016 May&lt;/_date_display&gt;&lt;_db_updated&gt;PubMed&lt;/_db_updated&gt;&lt;_doi&gt;10.1111/bph.13449&lt;/_doi&gt;&lt;_impact_factor&gt;   5.491&lt;/_impact_factor&gt;&lt;_isbn&gt;1476-5381 (Electronic); 0007-1188 (Linking)&lt;/_isbn&gt;&lt;_issue&gt;9&lt;/_issue&gt;&lt;_journal&gt;Br J Pharmacol&lt;/_journal&gt;&lt;_keywords&gt;AMP-Activated Protein Kinases/*metabolism; Animals; Cardiomegaly/metabolism/*prevention &amp;amp;amp; control; Cells, Cultured; Dose-Response Relationship, Drug; Enzyme Activation/drug effects; Glucagon-Like Peptide 1/agonists/*metabolism; Iridoids/*pharmacology; Male; Mice; Mice, Inbred C57BL; Signal Transduction/*drug effects; Structure-Activity Relationship&lt;/_keywords&gt;&lt;_language&gt;eng&lt;/_language&gt;&lt;_modified&gt;61896164&lt;/_modified&gt;&lt;_ori_publication&gt;(c) 2016 The British Pharmacological Society.&lt;/_ori_publication&gt;&lt;_pages&gt;1502-16&lt;/_pages&gt;&lt;_tertiary_title&gt;British journal of pharmacology&lt;/_tertiary_title&gt;&lt;_type_work&gt;Journal Article; Research Support, Non-U.S. Gov&amp;apos;t&lt;/_type_work&gt;&lt;_url&gt;http://www.ncbi.nlm.nih.gov/entrez/query.fcgi?cmd=Retrieve&amp;amp;db=pubmed&amp;amp;dopt=Abstract&amp;amp;list_uids=26845648&amp;amp;query_hl=1&lt;/_url&gt;&lt;_volume&gt;173&lt;/_volume&gt;&lt;/Details&gt;&lt;Extra&gt;&lt;DBUID&gt;{574A2339-5461-45D9-A78B-D259E3400CFB}&lt;/DBUID&gt;&lt;/Extra&gt;&lt;/Item&gt;&lt;/References&gt;&lt;/Group&gt;&lt;Group&gt;&lt;References&gt;&lt;Item&gt;&lt;ID&gt;26&lt;/ID&gt;&lt;UID&gt;{5ADEDFE3-89B3-472B-B968-67E71D1AA526}&lt;/UID&gt;&lt;Title&gt;Bezafibrate Attenuates Pressure Overload-Induced Cardiac Hypertrophy and Fibrosis&lt;/Title&gt;&lt;Template&gt;Journal Article&lt;/Template&gt;&lt;Star&gt;0&lt;/Star&gt;&lt;Tag&gt;0&lt;/Tag&gt;&lt;Author&gt;Xu, S C; Ma, Z G; Wei, W Y; Yuan, Y P; Tang, Q Z&lt;/Author&gt;&lt;Year&gt;2017&lt;/Year&gt;&lt;Details&gt;&lt;_accession_num&gt;28127304&lt;/_accession_num&gt;&lt;_author_adr&gt;Department of Cardiology, Renmin Hospital of Wuhan University, Cardiovascular Research Institute of Wuhan University, Wuhan, China.; Department of Cardiology, Renmin Hospital of Wuhan University, Cardiovascular Research Institute of Wuhan University, Wuhan, China.; Department of Cardiology, Renmin Hospital of Wuhan University, Cardiovascular Research Institute of Wuhan University, Wuhan, China.; Department of Cardiology, Renmin Hospital of Wuhan University, Cardiovascular Research Institute of Wuhan University, Wuhan, China.; Department of Cardiology, Renmin Hospital of Wuhan University, Cardiovascular Research Institute of Wuhan University, Wuhan, China.&lt;/_author_adr&gt;&lt;_collection_scope&gt;SCIE;&lt;/_collection_scope&gt;&lt;_created&gt;61909470&lt;/_created&gt;&lt;_date&gt;2017-01-20&lt;/_date&gt;&lt;_date_display&gt;2017&lt;/_date_display&gt;&lt;_db_updated&gt;PubMed&lt;/_db_updated&gt;&lt;_doi&gt;10.1155/2017/5789714&lt;/_doi&gt;&lt;_impact_factor&gt;   2.811&lt;/_impact_factor&gt;&lt;_isbn&gt;1687-4757 (Print)&lt;/_isbn&gt;&lt;_journal&gt;PPAR Res&lt;/_journal&gt;&lt;_language&gt;eng&lt;/_language&gt;&lt;_modified&gt;61909511&lt;/_modified&gt;&lt;_pages&gt;5789714&lt;/_pages&gt;&lt;_tertiary_title&gt;PPAR research&lt;/_tertiary_title&gt;&lt;_type_work&gt;Journal Article&lt;/_type_work&gt;&lt;_url&gt;http://www.ncbi.nlm.nih.gov/entrez/query.fcgi?cmd=Retrieve&amp;amp;db=pubmed&amp;amp;dopt=Abstract&amp;amp;list_uids=28127304&amp;amp;query_hl=1&lt;/_url&gt;&lt;_volume&gt;2017&lt;/_volume&gt;&lt;/Details&gt;&lt;Extra&gt;&lt;DBUID&gt;{574A2339-5461-45D9-A78B-D259E3400CFB}&lt;/DBUID&gt;&lt;/Extra&gt;&lt;/Item&gt;&lt;/References&gt;&lt;/Group&gt;&lt;/Citation&gt;_x000a_"/>
    <w:docVar w:name="NE.Ref{0F66797C-8F8B-4B86-9517-DAD5C216B1D1}" w:val=" ADDIN NE.Ref.{0F66797C-8F8B-4B86-9517-DAD5C216B1D1}&lt;Citation&gt;&lt;Group&gt;&lt;References&gt;&lt;Item&gt;&lt;ID&gt;5&lt;/ID&gt;&lt;UID&gt;{5217E6E8-CD38-4D48-B3E7-A2BEE77014F2}&lt;/UID&gt;&lt;Title&gt;Protection against cardiac hypertrophy by geniposide involves the GLP-1 receptor  / AMPKalpha signalling pathway&lt;/Title&gt;&lt;Template&gt;Journal Article&lt;/Template&gt;&lt;Star&gt;0&lt;/Star&gt;&lt;Tag&gt;0&lt;/Tag&gt;&lt;Author&gt;Ma, Z G; Dai, J; Zhang, W B; Yuan, Y; Liao, H H; Zhang, N; Bian, Z Y; Tang, Q Z&lt;/Author&gt;&lt;Year&gt;2016&lt;/Year&gt;&lt;Details&gt;&lt;_accession_num&gt;26845648&lt;/_accession_num&gt;&lt;_author_adr&gt;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&lt;/_author_adr&gt;&lt;_created&gt;61893533&lt;/_created&gt;&lt;_date&gt;2016-05-01&lt;/_date&gt;&lt;_date_display&gt;2016 May&lt;/_date_display&gt;&lt;_db_updated&gt;PubMed&lt;/_db_updated&gt;&lt;_doi&gt;10.1111/bph.13449&lt;/_doi&gt;&lt;_impact_factor&gt;   5.491&lt;/_impact_factor&gt;&lt;_isbn&gt;1476-5381 (Electronic); 0007-1188 (Linking)&lt;/_isbn&gt;&lt;_issue&gt;9&lt;/_issue&gt;&lt;_journal&gt;Br J Pharmacol&lt;/_journal&gt;&lt;_keywords&gt;AMP-Activated Protein Kinases/*metabolism; Animals; Cardiomegaly/metabolism/*prevention &amp;amp;amp; control; Cells, Cultured; Dose-Response Relationship, Drug; Enzyme Activation/drug effects; Glucagon-Like Peptide 1/agonists/*metabolism; Iridoids/*pharmacology; Male; Mice; Mice, Inbred C57BL; Signal Transduction/*drug effects; Structure-Activity Relationship&lt;/_keywords&gt;&lt;_language&gt;eng&lt;/_language&gt;&lt;_modified&gt;61896164&lt;/_modified&gt;&lt;_ori_publication&gt;(c) 2016 The British Pharmacological Society.&lt;/_ori_publication&gt;&lt;_pages&gt;1502-16&lt;/_pages&gt;&lt;_tertiary_title&gt;British journal of pharmacology&lt;/_tertiary_title&gt;&lt;_type_work&gt;Journal Article; Research Support, Non-U.S. Gov&amp;apos;t&lt;/_type_work&gt;&lt;_url&gt;http://www.ncbi.nlm.nih.gov/entrez/query.fcgi?cmd=Retrieve&amp;amp;db=pubmed&amp;amp;dopt=Abstract&amp;amp;list_uids=26845648&amp;amp;query_hl=1&lt;/_url&gt;&lt;_volume&gt;173&lt;/_volume&gt;&lt;/Details&gt;&lt;Extra&gt;&lt;DBUID&gt;{574A2339-5461-45D9-A78B-D259E3400CFB}&lt;/DBUID&gt;&lt;/Extra&gt;&lt;/Item&gt;&lt;/References&gt;&lt;/Group&gt;&lt;/Citation&gt;_x000a_"/>
    <w:docVar w:name="NE.Ref{102AA7FB-09B2-4658-A31E-D1F0DF033F8D}" w:val=" ADDIN NE.Ref.{102AA7FB-09B2-4658-A31E-D1F0DF033F8D}&lt;Citation&gt;&lt;Group&gt;&lt;References&gt;&lt;Item&gt;&lt;ID&gt;3&lt;/ID&gt;&lt;UID&gt;{25309A77-A0D7-43E5-8198-079EAEE58116}&lt;/UID&gt;&lt;Title&gt;Asiatic Acid Protects against Cardiac Hypertrophy through Activating AMPKalpha Signalling Pathway&lt;/Title&gt;&lt;Template&gt;Journal Article&lt;/Template&gt;&lt;Star&gt;0&lt;/Star&gt;&lt;Tag&gt;0&lt;/Tag&gt;&lt;Author&gt;Ma, Z G; Dai, J; Wei, W Y; Zhang, W B; Xu, S C; Liao, H H; Yang, Z; Tang, Q Z&lt;/Author&gt;&lt;Year&gt;2016&lt;/Year&gt;&lt;Details&gt;&lt;_accession_num&gt;27313499&lt;/_accession_num&gt;&lt;_author_adr&gt;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; 1. Department of Cardiology, Renmin Hospital of Wuhan University, Wuhan, China;;  2. Cardiovascular Research Institute of Wuhan University, Wuhan, China.&lt;/_author_adr&gt;&lt;_collection_scope&gt;SCIE;&lt;/_collection_scope&gt;&lt;_created&gt;61893531&lt;/_created&gt;&lt;_date&gt;2016-01-20&lt;/_date&gt;&lt;_date_display&gt;2016&lt;/_date_display&gt;&lt;_db_updated&gt;PubMed&lt;/_db_updated&gt;&lt;_doi&gt;10.7150/ijbs.14213&lt;/_doi&gt;&lt;_impact_factor&gt;   3.873&lt;/_impact_factor&gt;&lt;_isbn&gt;1449-2288 (Electronic); 1449-2288 (Linking)&lt;/_isbn&gt;&lt;_issue&gt;7&lt;/_issue&gt;&lt;_journal&gt;Int J Biol Sci&lt;/_journal&gt;&lt;_keywords&gt;AMPKalpha; Asiatic acid; Cardiac fibrosis; Cardiac hypertrophy.&lt;/_keywords&gt;&lt;_language&gt;eng&lt;/_language&gt;&lt;_modified&gt;61893559&lt;/_modified&gt;&lt;_pages&gt;861-71&lt;/_pages&gt;&lt;_tertiary_title&gt;International journal of biological sciences&lt;/_tertiary_title&gt;&lt;_type_work&gt;Journal Article&lt;/_type_work&gt;&lt;_url&gt;http://www.ncbi.nlm.nih.gov/entrez/query.fcgi?cmd=Retrieve&amp;amp;db=pubmed&amp;amp;dopt=Abstract&amp;amp;list_uids=27313499&amp;amp;query_hl=1&lt;/_url&gt;&lt;_volume&gt;12&lt;/_volume&gt;&lt;/Details&gt;&lt;Extra&gt;&lt;DBUID&gt;{574A2339-5461-45D9-A78B-D259E3400CFB}&lt;/DBUID&gt;&lt;/Extra&gt;&lt;/Item&gt;&lt;/References&gt;&lt;/Group&gt;&lt;Group&gt;&lt;References&gt;&lt;Item&gt;&lt;ID&gt;26&lt;/ID&gt;&lt;UID&gt;{5ADEDFE3-89B3-472B-B968-67E71D1AA526}&lt;/UID&gt;&lt;Title&gt;Bezafibrate Attenuates Pressure Overload-Induced Cardiac Hypertrophy and Fibrosis&lt;/Title&gt;&lt;Template&gt;Journal Article&lt;/Template&gt;&lt;Star&gt;0&lt;/Star&gt;&lt;Tag&gt;0&lt;/Tag&gt;&lt;Author&gt;Xu, S C; Ma, Z G; Wei, W Y; Yuan, Y P; Tang, Q Z&lt;/Author&gt;&lt;Year&gt;2017&lt;/Year&gt;&lt;Details&gt;&lt;_accession_num&gt;28127304&lt;/_accession_num&gt;&lt;_author_adr&gt;Department of Cardiology, Renmin Hospital of Wuhan University, Cardiovascular Research Institute of Wuhan University, Wuhan, China.; Department of Cardiology, Renmin Hospital of Wuhan University, Cardiovascular Research Institute of Wuhan University, Wuhan, China.; Department of Cardiology, Renmin Hospital of Wuhan University, Cardiovascular Research Institute of Wuhan University, Wuhan, China.; Department of Cardiology, Renmin Hospital of Wuhan University, Cardiovascular Research Institute of Wuhan University, Wuhan, China.; Department of Cardiology, Renmin Hospital of Wuhan University, Cardiovascular Research Institute of Wuhan University, Wuhan, China.&lt;/_author_adr&gt;&lt;_collection_scope&gt;SCIE;&lt;/_collection_scope&gt;&lt;_created&gt;61909470&lt;/_created&gt;&lt;_date&gt;2017-01-20&lt;/_date&gt;&lt;_date_display&gt;2017&lt;/_date_display&gt;&lt;_db_updated&gt;PubMed&lt;/_db_updated&gt;&lt;_doi&gt;10.1155/2017/5789714&lt;/_doi&gt;&lt;_impact_factor&gt;   2.811&lt;/_impact_factor&gt;&lt;_isbn&gt;1687-4757 (Print)&lt;/_isbn&gt;&lt;_journal&gt;PPAR Res&lt;/_journal&gt;&lt;_language&gt;eng&lt;/_language&gt;&lt;_modified&gt;61909511&lt;/_modified&gt;&lt;_pages&gt;5789714&lt;/_pages&gt;&lt;_tertiary_title&gt;PPAR research&lt;/_tertiary_title&gt;&lt;_type_work&gt;Journal Article&lt;/_type_work&gt;&lt;_url&gt;http://www.ncbi.nlm.nih.gov/entrez/query.fcgi?cmd=Retrieve&amp;amp;db=pubmed&amp;amp;dopt=Abstract&amp;amp;list_uids=28127304&amp;amp;query_hl=1&lt;/_url&gt;&lt;_volume&gt;2017&lt;/_volume&gt;&lt;/Details&gt;&lt;Extra&gt;&lt;DBUID&gt;{574A2339-5461-45D9-A78B-D259E3400CFB}&lt;/DBUID&gt;&lt;/Extra&gt;&lt;/Item&gt;&lt;/References&gt;&lt;/Group&gt;&lt;Group&gt;&lt;References&gt;&lt;Item&gt;&lt;ID&gt;12&lt;/ID&gt;&lt;UID&gt;{D12D55B2-E28A-4857-BA53-92230B229918}&lt;/UID&gt;&lt;Title&gt;CTRP3 attenuates cardiac dysfunction, inflammation, oxidative stress and cell death in diabetic cardiomyopathy in rats&lt;/Title&gt;&lt;Template&gt;Journal Article&lt;/Template&gt;&lt;Star&gt;0&lt;/Star&gt;&lt;Tag&gt;0&lt;/Tag&gt;&lt;Author&gt;Ma, Z G; Yuan, Y P; Xu, S C; Wei, W Y; Xu, C R; Zhang, X; Wu, Q Q; Liao, H H; Ni, J; Tang, Q Z&lt;/Author&gt;&lt;Year&gt;2017&lt;/Year&gt;&lt;Details&gt;&lt;_accession_num&gt;28258411&lt;/_accession_num&gt;&lt;_author_adr&gt;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 qztang@whu.edu.cn.; Cardiovascular Research Institute of Wuhan University, Wuhan, People&amp;apos;s Republic of China. qztang@whu.edu.cn.; Hubei Key Laboratory of Cardiology, Wuhan, People&amp;apos;s Republic of China. qztang@whu.edu.cn.; Department of Cardiology, Renmin Hospital of Wuhan University, Cardiovascular Research Institute, Hubei Key Laboratory of Cardiology, Wuhan University, Jiefang Road 238, Wuhan, 430060, People&amp;apos;s Republic of China. qztang@whu.edu.cn.&lt;/_author_adr&gt;&lt;_collection_scope&gt;SCI;SCIE;&lt;/_collection_scope&gt;&lt;_created&gt;61893559&lt;/_created&gt;&lt;_date&gt;2017-06-01&lt;/_date&gt;&lt;_date_display&gt;2017 Jun&lt;/_date_display&gt;&lt;_db_updated&gt;PubMed&lt;/_db_updated&gt;&lt;_doi&gt;10.1007/s00125-017-4232-4&lt;/_doi&gt;&lt;_impact_factor&gt;   6.080&lt;/_impact_factor&gt;&lt;_isbn&gt;1432-0428 (Electronic); 0012-186X (Linking)&lt;/_isbn&gt;&lt;_issue&gt;6&lt;/_issue&gt;&lt;_journal&gt;Diabetologia&lt;/_journal&gt;&lt;_keywords&gt;AMP-activated protein kinase alpha; Apoptosis; C1q/tumour necrosis factor-related protein-3; CTRP3; Diabetic cardiomyopathy; Inflammation; Oxidative stress&lt;/_keywords&gt;&lt;_language&gt;eng&lt;/_language&gt;&lt;_modified&gt;61893566&lt;/_modified&gt;&lt;_pages&gt;1126-1137&lt;/_pages&gt;&lt;_tertiary_title&gt;Diabetologia&lt;/_tertiary_title&gt;&lt;_type_work&gt;Journal Article&lt;/_type_work&gt;&lt;_url&gt;http://www.ncbi.nlm.nih.gov/entrez/query.fcgi?cmd=Retrieve&amp;amp;db=pubmed&amp;amp;dopt=Abstract&amp;amp;list_uids=28258411&amp;amp;query_hl=1&lt;/_url&gt;&lt;_volume&gt;60&lt;/_volume&gt;&lt;/Details&gt;&lt;Extra&gt;&lt;DBUID&gt;{574A2339-5461-45D9-A78B-D259E3400CFB}&lt;/DBUID&gt;&lt;/Extra&gt;&lt;/Item&gt;&lt;/References&gt;&lt;/Group&gt;&lt;Group&gt;&lt;References&gt;&lt;Item&gt;&lt;ID&gt;4&lt;/ID&gt;&lt;UID&gt;{4FC9522A-6CD3-4D13-B8D6-6B787C9843B5}&lt;/UID&gt;&lt;Title&gt;Pioglitazone Protected against Cardiac Hypertrophy via Inhibiting AKT/GSK3beta and MAPK Signaling Pathways&lt;/Title&gt;&lt;Template&gt;Journal Article&lt;/Template&gt;&lt;Star&gt;0&lt;/Star&gt;&lt;Tag&gt;0&lt;/Tag&gt;&lt;Author&gt;Wei, W Y; Ma, Z G; Xu, S C; Zhang, N; Tang, Q Z&lt;/Author&gt;&lt;Year&gt;2016&lt;/Year&gt;&lt;Details&gt;&lt;_accession_num&gt;27110236&lt;/_accession_num&gt;&lt;_author_adr&gt;Department of Cardiology, Renmin Hospital of Wuhan University, Wuhan 430060, China; Cardiovascular Research Institute, Wuhan University, Jiefang Road 238, Wuhan 430060, China.; Department of Cardiology, Renmin Hospital of Wuhan University, Wuhan 430060, China; Cardiovascular Research Institute, Wuhan University, Jiefang Road 238, Wuhan 430060, China.; Department of Cardiology, Renmin Hospital of Wuhan University, Wuhan 430060, China; Cardiovascular Research Institute, Wuhan University, Jiefang Road 238, Wuhan 430060, China.; Department of Cardiology, Renmin Hospital of Wuhan University, Wuhan 430060, China; Cardiovascular Research Institute, Wuhan University, Jiefang Road 238, Wuhan 430060, China.; Department of Cardiology, Renmin Hospital of Wuhan University, Wuhan 430060, China; Cardiovascular Research Institute, Wuhan University, Jiefang Road 238, Wuhan 430060, China.&lt;/_author_adr&gt;&lt;_collection_scope&gt;SCIE;&lt;/_collection_scope&gt;&lt;_created&gt;61893532&lt;/_created&gt;&lt;_date&gt;2016-01-20&lt;/_date&gt;&lt;_date_display&gt;2016&lt;/_date_display&gt;&lt;_db_updated&gt;PubMed&lt;/_db_updated&gt;&lt;_doi&gt;10.1155/2016/9174190&lt;/_doi&gt;&lt;_impact_factor&gt;   2.811&lt;/_impact_factor&gt;&lt;_isbn&gt;1687-4757 (Print)&lt;/_isbn&gt;&lt;_journal&gt;PPAR Res&lt;/_journal&gt;&lt;_language&gt;eng&lt;/_language&gt;&lt;_modified&gt;61909467&lt;/_modified&gt;&lt;_pages&gt;9174190&lt;/_pages&gt;&lt;_tertiary_title&gt;PPAR research&lt;/_tertiary_title&gt;&lt;_type_work&gt;Journal Article&lt;/_type_work&gt;&lt;_url&gt;http://www.ncbi.nlm.nih.gov/entrez/query.fcgi?cmd=Retrieve&amp;amp;db=pubmed&amp;amp;dopt=Abstract&amp;amp;list_uids=27110236&amp;amp;query_hl=1&lt;/_url&gt;&lt;_volume&gt;2016&lt;/_volume&gt;&lt;/Details&gt;&lt;Extra&gt;&lt;DBUID&gt;{574A2339-5461-45D9-A78B-D259E3400CFB}&lt;/DBUID&gt;&lt;/Extra&gt;&lt;/Item&gt;&lt;/References&gt;&lt;/Group&gt;&lt;Group&gt;&lt;References&gt;&lt;Item&gt;&lt;ID&gt;6&lt;/ID&gt;&lt;UID&gt;{5E882FFD-ECCF-4AB4-AB68-6C9571D36F1D}&lt;/UID&gt;&lt;Title&gt;Piperine Attenuates Pathological Cardiac Fibrosis Via PPAR-gamma/AKT Pathways&lt;/Title&gt;&lt;Template&gt;Journal Article&lt;/Template&gt;&lt;Star&gt;0&lt;/Star&gt;&lt;Tag&gt;0&lt;/Tag&gt;&lt;Author&gt;Ma, Z G; Yuan, Y P; Zhang, X; Xu, S C; Wang, S S; Tang, Q Z&lt;/Author&gt;&lt;Year&gt;2017&lt;/Year&gt;&lt;Details&gt;&lt;_accession_num&gt;28330809&lt;/_accession_num&gt;&lt;_author_adr&gt;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 Electronic address: qztang@whu.edu.cn.&lt;/_author_adr&gt;&lt;_created&gt;61893534&lt;/_created&gt;&lt;_date&gt;2017-04-01&lt;/_date&gt;&lt;_date_display&gt;2017 Apr&lt;/_date_display&gt;&lt;_db_updated&gt;PubMed&lt;/_db_updated&gt;&lt;_doi&gt;10.1016/j.ebiom.2017.03.021&lt;/_doi&gt;&lt;_isbn&gt;2352-3964 (Electronic); 2352-3964 (Linking)&lt;/_isbn&gt;&lt;_journal&gt;EBioMedicine&lt;/_journal&gt;&lt;_keywords&gt;AKT; Cardiac fibroblast; Fibrosis; PPAR-gamma; Piperine&lt;/_keywords&gt;&lt;_language&gt;eng&lt;/_language&gt;&lt;_modified&gt;61907999&lt;/_modified&gt;&lt;_ori_publication&gt;Copyright (c) 2017 The Henry M. Jackson Foundation for the Advancement of_x000d__x000a_      Military Medicine, Inc. Published by Elsevier B.V. All rights reserved.&lt;/_ori_publication&gt;&lt;_pages&gt;179-187&lt;/_pages&gt;&lt;_tertiary_title&gt;EBioMedicine&lt;/_tertiary_title&gt;&lt;_type_work&gt;Journal Article&lt;/_type_work&gt;&lt;_url&gt;http://www.ncbi.nlm.nih.gov/entrez/query.fcgi?cmd=Retrieve&amp;amp;db=pubmed&amp;amp;dopt=Abstract&amp;amp;list_uids=28330809&amp;amp;query_hl=1&lt;/_url&gt;&lt;_volume&gt;18&lt;/_volume&gt;&lt;/Details&gt;&lt;Extra&gt;&lt;DBUID&gt;{574A2339-5461-45D9-A78B-D259E3400CFB}&lt;/DBUID&gt;&lt;/Extra&gt;&lt;/Item&gt;&lt;/References&gt;&lt;/Group&gt;&lt;Group&gt;&lt;References&gt;&lt;Item&gt;&lt;ID&gt;5&lt;/ID&gt;&lt;UID&gt;{5217E6E8-CD38-4D48-B3E7-A2BEE77014F2}&lt;/UID&gt;&lt;Title&gt;Protection against cardiac hypertrophy by geniposide involves the GLP-1 receptor  / AMPKalpha signalling pathway&lt;/Title&gt;&lt;Template&gt;Journal Article&lt;/Template&gt;&lt;Star&gt;0&lt;/Star&gt;&lt;Tag&gt;0&lt;/Tag&gt;&lt;Author&gt;Ma, Z G; Dai, J; Zhang, W B; Yuan, Y; Liao, H H; Zhang, N; Bian, Z Y; Tang, Q Z&lt;/Author&gt;&lt;Year&gt;2016&lt;/Year&gt;&lt;Details&gt;&lt;_accession_num&gt;26845648&lt;/_accession_num&gt;&lt;_author_adr&gt;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&lt;/_author_adr&gt;&lt;_created&gt;61893533&lt;/_created&gt;&lt;_date&gt;2016-05-01&lt;/_date&gt;&lt;_date_display&gt;2016 May&lt;/_date_display&gt;&lt;_db_updated&gt;PubMed&lt;/_db_updated&gt;&lt;_doi&gt;10.1111/bph.13449&lt;/_doi&gt;&lt;_impact_factor&gt;   5.491&lt;/_impact_factor&gt;&lt;_isbn&gt;1476-5381 (Electronic); 0007-1188 (Linking)&lt;/_isbn&gt;&lt;_issue&gt;9&lt;/_issue&gt;&lt;_journal&gt;Br J Pharmacol&lt;/_journal&gt;&lt;_keywords&gt;AMP-Activated Protein Kinases/*metabolism; Animals; Cardiomegaly/metabolism/*prevention &amp;amp;amp; control; Cells, Cultured; Dose-Response Relationship, Drug; Enzyme Activation/drug effects; Glucagon-Like Peptide 1/agonists/*metabolism; Iridoids/*pharmacology; Male; Mice; Mice, Inbred C57BL; Signal Transduction/*drug effects; Structure-Activity Relationship&lt;/_keywords&gt;&lt;_language&gt;eng&lt;/_language&gt;&lt;_modified&gt;61896164&lt;/_modified&gt;&lt;_ori_publication&gt;(c) 2016 The British Pharmacological Society.&lt;/_ori_publication&gt;&lt;_pages&gt;1502-16&lt;/_pages&gt;&lt;_tertiary_title&gt;British journal of pharmacology&lt;/_tertiary_title&gt;&lt;_type_work&gt;Journal Article; Research Support, Non-U.S. Gov&amp;apos;t&lt;/_type_work&gt;&lt;_url&gt;http://www.ncbi.nlm.nih.gov/entrez/query.fcgi?cmd=Retrieve&amp;amp;db=pubmed&amp;amp;dopt=Abstract&amp;amp;list_uids=26845648&amp;amp;query_hl=1&lt;/_url&gt;&lt;_volume&gt;173&lt;/_volume&gt;&lt;/Details&gt;&lt;Extra&gt;&lt;DBUID&gt;{574A2339-5461-45D9-A78B-D259E3400CFB}&lt;/DBUID&gt;&lt;/Extra&gt;&lt;/Item&gt;&lt;/References&gt;&lt;/Group&gt;&lt;/Citation&gt;_x000a_"/>
    <w:docVar w:name="NE.Ref{40FA85D4-E56A-4BA5-A5F3-C3704C82D413}" w:val=" ADDIN NE.Ref.{40FA85D4-E56A-4BA5-A5F3-C3704C82D413}&lt;Citation&gt;&lt;Group&gt;&lt;References&gt;&lt;Item&gt;&lt;ID&gt;12&lt;/ID&gt;&lt;UID&gt;{D12D55B2-E28A-4857-BA53-92230B229918}&lt;/UID&gt;&lt;Title&gt;CTRP3 attenuates cardiac dysfunction, inflammation, oxidative stress and cell death in diabetic cardiomyopathy in rats&lt;/Title&gt;&lt;Template&gt;Journal Article&lt;/Template&gt;&lt;Star&gt;0&lt;/Star&gt;&lt;Tag&gt;0&lt;/Tag&gt;&lt;Author&gt;Ma, Z G; Yuan, Y P; Xu, S C; Wei, W Y; Xu, C R; Zhang, X; Wu, Q Q; Liao, H H; Ni, J; Tang, Q Z&lt;/Author&gt;&lt;Year&gt;2017&lt;/Year&gt;&lt;Details&gt;&lt;_accession_num&gt;28258411&lt;/_accession_num&gt;&lt;_author_adr&gt;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 qztang@whu.edu.cn.; Cardiovascular Research Institute of Wuhan University, Wuhan, People&amp;apos;s Republic of China. qztang@whu.edu.cn.; Hubei Key Laboratory of Cardiology, Wuhan, People&amp;apos;s Republic of China. qztang@whu.edu.cn.; Department of Cardiology, Renmin Hospital of Wuhan University, Cardiovascular Research Institute, Hubei Key Laboratory of Cardiology, Wuhan University, Jiefang Road 238, Wuhan, 430060, People&amp;apos;s Republic of China. qztang@whu.edu.cn.&lt;/_author_adr&gt;&lt;_collection_scope&gt;SCI;SCIE;&lt;/_collection_scope&gt;&lt;_created&gt;61893559&lt;/_created&gt;&lt;_date&gt;2017-06-01&lt;/_date&gt;&lt;_date_display&gt;2017 Jun&lt;/_date_display&gt;&lt;_db_updated&gt;PubMed&lt;/_db_updated&gt;&lt;_doi&gt;10.1007/s00125-017-4232-4&lt;/_doi&gt;&lt;_impact_factor&gt;   6.080&lt;/_impact_factor&gt;&lt;_isbn&gt;1432-0428 (Electronic); 0012-186X (Linking)&lt;/_isbn&gt;&lt;_issue&gt;6&lt;/_issue&gt;&lt;_journal&gt;Diabetologia&lt;/_journal&gt;&lt;_keywords&gt;AMP-activated protein kinase alpha; Apoptosis; C1q/tumour necrosis factor-related protein-3; CTRP3; Diabetic cardiomyopathy; Inflammation; Oxidative stress&lt;/_keywords&gt;&lt;_language&gt;eng&lt;/_language&gt;&lt;_modified&gt;61893566&lt;/_modified&gt;&lt;_pages&gt;1126-1137&lt;/_pages&gt;&lt;_tertiary_title&gt;Diabetologia&lt;/_tertiary_title&gt;&lt;_type_work&gt;Journal Article&lt;/_type_work&gt;&lt;_url&gt;http://www.ncbi.nlm.nih.gov/entrez/query.fcgi?cmd=Retrieve&amp;amp;db=pubmed&amp;amp;dopt=Abstract&amp;amp;list_uids=28258411&amp;amp;query_hl=1&lt;/_url&gt;&lt;_volume&gt;60&lt;/_volume&gt;&lt;/Details&gt;&lt;Extra&gt;&lt;DBUID&gt;{574A2339-5461-45D9-A78B-D259E3400CFB}&lt;/DBUID&gt;&lt;/Extra&gt;&lt;/Item&gt;&lt;/References&gt;&lt;/Group&gt;&lt;/Citation&gt;_x000a_"/>
    <w:docVar w:name="NE.Ref{4BC8AB88-D821-49FC-80BD-752B054A1FAF}" w:val=" ADDIN NE.Ref.{4BC8AB88-D821-49FC-80BD-752B054A1FAF}&lt;Citation&gt;&lt;Group&gt;&lt;References&gt;&lt;Item&gt;&lt;ID&gt;6&lt;/ID&gt;&lt;UID&gt;{5E882FFD-ECCF-4AB4-AB68-6C9571D36F1D}&lt;/UID&gt;&lt;Title&gt;Piperine Attenuates Pathological Cardiac Fibrosis Via PPAR-gamma/AKT Pathways&lt;/Title&gt;&lt;Template&gt;Journal Article&lt;/Template&gt;&lt;Star&gt;0&lt;/Star&gt;&lt;Tag&gt;0&lt;/Tag&gt;&lt;Author&gt;Ma, Z G; Yuan, Y P; Zhang, X; Xu, S C; Wang, S S; Tang, Q Z&lt;/Author&gt;&lt;Year&gt;2017&lt;/Year&gt;&lt;Details&gt;&lt;_accession_num&gt;28330809&lt;/_accession_num&gt;&lt;_author_adr&gt;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 Electronic address: qztang@whu.edu.cn.&lt;/_author_adr&gt;&lt;_created&gt;61893534&lt;/_created&gt;&lt;_date&gt;2017-04-01&lt;/_date&gt;&lt;_date_display&gt;2017 Apr&lt;/_date_display&gt;&lt;_db_updated&gt;PubMed&lt;/_db_updated&gt;&lt;_doi&gt;10.1016/j.ebiom.2017.03.021&lt;/_doi&gt;&lt;_isbn&gt;2352-3964 (Electronic); 2352-3964 (Linking)&lt;/_isbn&gt;&lt;_journal&gt;EBioMedicine&lt;/_journal&gt;&lt;_keywords&gt;AKT; Cardiac fibroblast; Fibrosis; PPAR-gamma; Piperine&lt;/_keywords&gt;&lt;_language&gt;eng&lt;/_language&gt;&lt;_modified&gt;61907999&lt;/_modified&gt;&lt;_ori_publication&gt;Copyright (c) 2017 The Henry M. Jackson Foundation for the Advancement of_x000d__x000a_      Military Medicine, Inc. Published by Elsevier B.V. All rights reserved.&lt;/_ori_publication&gt;&lt;_pages&gt;179-187&lt;/_pages&gt;&lt;_tertiary_title&gt;EBioMedicine&lt;/_tertiary_title&gt;&lt;_type_work&gt;Journal Article&lt;/_type_work&gt;&lt;_url&gt;http://www.ncbi.nlm.nih.gov/entrez/query.fcgi?cmd=Retrieve&amp;amp;db=pubmed&amp;amp;dopt=Abstract&amp;amp;list_uids=28330809&amp;amp;query_hl=1&lt;/_url&gt;&lt;_volume&gt;18&lt;/_volume&gt;&lt;/Details&gt;&lt;Extra&gt;&lt;DBUID&gt;{574A2339-5461-45D9-A78B-D259E3400CFB}&lt;/DBUID&gt;&lt;/Extra&gt;&lt;/Item&gt;&lt;/References&gt;&lt;/Group&gt;&lt;Group&gt;&lt;References&gt;&lt;Item&gt;&lt;ID&gt;28&lt;/ID&gt;&lt;UID&gt;{233E69FA-2247-46F6-9168-7D61CA3B6CEE}&lt;/UID&gt;&lt;Title&gt;The ubiquitin E3 ligase TRAF6 exacerbates pathological cardiac hypertrophy via TAK1-dependent signalling&lt;/Title&gt;&lt;Template&gt;Journal Article&lt;/Template&gt;&lt;Star&gt;0&lt;/Star&gt;&lt;Tag&gt;0&lt;/Tag&gt;&lt;Author&gt;Ji, Y X; Zhang, P; Zhang, X J; Zhao, Y C; Deng, K Q; Jiang, X; Wang, P X; Huang, Z; Li, H&lt;/Author&gt;&lt;Year&gt;2016&lt;/Year&gt;&lt;Details&gt;&lt;_accession_num&gt;27249171&lt;/_accession_num&gt;&lt;_author_adr&gt;Department of Cardiology, Renmin Hospital of Wuhan University, Wuhan 430060, China.; Animal Experiment Center/Animal Biosafety Level-III Laboratory, Wuhan University, Wuhan 430060, China.; Medical Research Institute, School of Medicine, Wuhan University, Wuhan 430071, China.; Department of Cardiology, Renmin Hospital of Wuhan University, Wuhan 430060, China.; Animal Experiment Center/Animal Biosafety Level-III Laboratory, Wuhan University, Wuhan 430060, China.; Medical Research Institute, School of Medicine, Wuhan University, Wuhan 430071, China.; Department of Cardiology, Renmin Hospital of Wuhan University, Wuhan 430060, China.; Animal Experiment Center/Animal Biosafety Level-III Laboratory, Wuhan University, Wuhan 430060, China.; Medical Research Institute, School of Medicine, Wuhan University, Wuhan 430071, China.; Department of Cardiology, Shanghai Renji Hospital, School of Medicine, Shanghai Jiaotong University, Shanghai 200127, China.; Department of Cardiology, Renmin Hospital of Wuhan University, Wuhan 430060, China.; Animal Experiment Center/Animal Biosafety Level-III Laboratory, Wuhan University, Wuhan 430060, China.; Medical Research Institute, School of Medicine, Wuhan University, Wuhan 430071, China.; Department of Cardiology, Renmin Hospital of Wuhan University, Wuhan 430060, China.; Animal Experiment Center/Animal Biosafety Level-III Laboratory, Wuhan University, Wuhan 430060, China.; Medical Research Institute, School of Medicine, Wuhan University, Wuhan 430071, China.; Department of Cardiology, Renmin Hospital of Wuhan University, Wuhan 430060, China.; Animal Experiment Center/Animal Biosafety Level-III Laboratory, Wuhan University, Wuhan 430060, China.; Medical Research Institute, School of Medicine, Wuhan University, Wuhan 430071, China.; College of Life Science, Wuhan University, Wuhan 430072, China.; Department of Cardiology, Renmin Hospital of Wuhan University, Wuhan 430060, China.; Animal Experiment Center/Animal Biosafety Level-III Laboratory, Wuhan University, Wuhan 430060, China.; Medical Research Institute, School of Medicine, Wuhan University, Wuhan 430071, China.&lt;/_author_adr&gt;&lt;_collection_scope&gt;SCI;SCIE;&lt;/_collection_scope&gt;&lt;_created&gt;61910574&lt;/_created&gt;&lt;_date&gt;2016-06-01&lt;/_date&gt;&lt;_date_display&gt;2016 Jun 01&lt;/_date_display&gt;&lt;_db_updated&gt;PubMed&lt;/_db_updated&gt;&lt;_doi&gt;10.1038/ncomms11267&lt;/_doi&gt;&lt;_impact_factor&gt;  12.124&lt;/_impact_factor&gt;&lt;_isbn&gt;2041-1723 (Electronic); 2041-1723 (Linking)&lt;/_isbn&gt;&lt;_journal&gt;Nat Commun&lt;/_journal&gt;&lt;_language&gt;eng&lt;/_language&gt;&lt;_modified&gt;61910574&lt;/_modified&gt;&lt;_pages&gt;11267&lt;/_pages&gt;&lt;_tertiary_title&gt;Nature communications&lt;/_tertiary_title&gt;&lt;_type_work&gt;Journal Article&lt;/_type_work&gt;&lt;_url&gt;http://www.ncbi.nlm.nih.gov/entrez/query.fcgi?cmd=Retrieve&amp;amp;db=pubmed&amp;amp;dopt=Abstract&amp;amp;list_uids=27249171&amp;amp;query_hl=1&lt;/_url&gt;&lt;_volume&gt;7&lt;/_volume&gt;&lt;/Details&gt;&lt;Extra&gt;&lt;DBUID&gt;{574A2339-5461-45D9-A78B-D259E3400CFB}&lt;/DBUID&gt;&lt;/Extra&gt;&lt;/Item&gt;&lt;/References&gt;&lt;/Group&gt;&lt;/Citation&gt;_x000a_"/>
    <w:docVar w:name="NE.Ref{63420D6C-A37F-4703-A9AC-7A74410E2377}" w:val=" ADDIN NE.Ref.{63420D6C-A37F-4703-A9AC-7A74410E2377}&lt;Citation&gt;&lt;Group&gt;&lt;References&gt;&lt;Item&gt;&lt;ID&gt;6&lt;/ID&gt;&lt;UID&gt;{5E882FFD-ECCF-4AB4-AB68-6C9571D36F1D}&lt;/UID&gt;&lt;Title&gt;Piperine Attenuates Pathological Cardiac Fibrosis Via PPAR-gamma/AKT Pathways&lt;/Title&gt;&lt;Template&gt;Journal Article&lt;/Template&gt;&lt;Star&gt;0&lt;/Star&gt;&lt;Tag&gt;0&lt;/Tag&gt;&lt;Author&gt;Ma, Z G; Yuan, Y P; Zhang, X; Xu, S C; Wang, S S; Tang, Q Z&lt;/Author&gt;&lt;Year&gt;2017&lt;/Year&gt;&lt;Details&gt;&lt;_accession_num&gt;28330809&lt;/_accession_num&gt;&lt;_author_adr&gt;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 Electronic address: qztang@whu.edu.cn.&lt;/_author_adr&gt;&lt;_created&gt;61893534&lt;/_created&gt;&lt;_date&gt;2017-04-01&lt;/_date&gt;&lt;_date_display&gt;2017 Apr&lt;/_date_display&gt;&lt;_db_updated&gt;PubMed&lt;/_db_updated&gt;&lt;_doi&gt;10.1016/j.ebiom.2017.03.021&lt;/_doi&gt;&lt;_isbn&gt;2352-3964 (Electronic); 2352-3964 (Linking)&lt;/_isbn&gt;&lt;_journal&gt;EBioMedicine&lt;/_journal&gt;&lt;_keywords&gt;AKT; Cardiac fibroblast; Fibrosis; PPAR-gamma; Piperine&lt;/_keywords&gt;&lt;_language&gt;eng&lt;/_language&gt;&lt;_modified&gt;61907999&lt;/_modified&gt;&lt;_ori_publication&gt;Copyright (c) 2017 The Henry M. Jackson Foundation for the Advancement of_x000d__x000a_      Military Medicine, Inc. Published by Elsevier B.V. All rights reserved.&lt;/_ori_publication&gt;&lt;_pages&gt;179-187&lt;/_pages&gt;&lt;_tertiary_title&gt;EBioMedicine&lt;/_tertiary_title&gt;&lt;_type_work&gt;Journal Article&lt;/_type_work&gt;&lt;_url&gt;http://www.ncbi.nlm.nih.gov/entrez/query.fcgi?cmd=Retrieve&amp;amp;db=pubmed&amp;amp;dopt=Abstract&amp;amp;list_uids=28330809&amp;amp;query_hl=1&lt;/_url&gt;&lt;_volume&gt;18&lt;/_volume&gt;&lt;/Details&gt;&lt;Extra&gt;&lt;DBUID&gt;{574A2339-5461-45D9-A78B-D259E3400CFB}&lt;/DBUID&gt;&lt;/Extra&gt;&lt;/Item&gt;&lt;/References&gt;&lt;/Group&gt;&lt;/Citation&gt;_x000a_"/>
    <w:docVar w:name="NE.Ref{6BEBACD0-EB95-45DC-9FFD-3F854179107F}" w:val=" ADDIN NE.Ref.{6BEBACD0-EB95-45DC-9FFD-3F854179107F}&lt;Citation&gt;&lt;Group&gt;&lt;References&gt;&lt;Item&gt;&lt;ID&gt;6&lt;/ID&gt;&lt;UID&gt;{5E882FFD-ECCF-4AB4-AB68-6C9571D36F1D}&lt;/UID&gt;&lt;Title&gt;Piperine Attenuates Pathological Cardiac Fibrosis Via PPAR-gamma/AKT Pathways&lt;/Title&gt;&lt;Template&gt;Journal Article&lt;/Template&gt;&lt;Star&gt;0&lt;/Star&gt;&lt;Tag&gt;0&lt;/Tag&gt;&lt;Author&gt;Ma, Z G; Yuan, Y P; Zhang, X; Xu, S C; Wang, S S; Tang, Q Z&lt;/Author&gt;&lt;Year&gt;2017&lt;/Year&gt;&lt;Details&gt;&lt;_accession_num&gt;28330809&lt;/_accession_num&gt;&lt;_author_adr&gt;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 Electronic address: qztang@whu.edu.cn.&lt;/_author_adr&gt;&lt;_created&gt;61893534&lt;/_created&gt;&lt;_date&gt;2017-04-01&lt;/_date&gt;&lt;_date_display&gt;2017 Apr&lt;/_date_display&gt;&lt;_db_updated&gt;PubMed&lt;/_db_updated&gt;&lt;_doi&gt;10.1016/j.ebiom.2017.03.021&lt;/_doi&gt;&lt;_isbn&gt;2352-3964 (Electronic); 2352-3964 (Linking)&lt;/_isbn&gt;&lt;_journal&gt;EBioMedicine&lt;/_journal&gt;&lt;_keywords&gt;AKT; Cardiac fibroblast; Fibrosis; PPAR-gamma; Piperine&lt;/_keywords&gt;&lt;_language&gt;eng&lt;/_language&gt;&lt;_modified&gt;61907999&lt;/_modified&gt;&lt;_ori_publication&gt;Copyright (c) 2017 The Henry M. Jackson Foundation for the Advancement of_x000d__x000a_      Military Medicine, Inc. Published by Elsevier B.V. All rights reserved.&lt;/_ori_publication&gt;&lt;_pages&gt;179-187&lt;/_pages&gt;&lt;_tertiary_title&gt;EBioMedicine&lt;/_tertiary_title&gt;&lt;_type_work&gt;Journal Article&lt;/_type_work&gt;&lt;_url&gt;http://www.ncbi.nlm.nih.gov/entrez/query.fcgi?cmd=Retrieve&amp;amp;db=pubmed&amp;amp;dopt=Abstract&amp;amp;list_uids=28330809&amp;amp;query_hl=1&lt;/_url&gt;&lt;_volume&gt;18&lt;/_volume&gt;&lt;/Details&gt;&lt;Extra&gt;&lt;DBUID&gt;{574A2339-5461-45D9-A78B-D259E3400CFB}&lt;/DBUID&gt;&lt;/Extra&gt;&lt;/Item&gt;&lt;/References&gt;&lt;/Group&gt;&lt;/Citation&gt;_x000a_"/>
    <w:docVar w:name="NE.Ref{99B89103-06E2-4A15-B3BE-D056143DEBEC}" w:val=" ADDIN NE.Ref.{99B89103-06E2-4A15-B3BE-D056143DEBEC}&lt;Citation&gt;&lt;Group&gt;&lt;References&gt;&lt;Item&gt;&lt;ID&gt;6&lt;/ID&gt;&lt;UID&gt;{5E882FFD-ECCF-4AB4-AB68-6C9571D36F1D}&lt;/UID&gt;&lt;Title&gt;Piperine Attenuates Pathological Cardiac Fibrosis Via PPAR-gamma/AKT Pathways&lt;/Title&gt;&lt;Template&gt;Journal Article&lt;/Template&gt;&lt;Star&gt;0&lt;/Star&gt;&lt;Tag&gt;0&lt;/Tag&gt;&lt;Author&gt;Ma, Z G; Yuan, Y P; Zhang, X; Xu, S C; Wang, S S; Tang, Q Z&lt;/Author&gt;&lt;Year&gt;2017&lt;/Year&gt;&lt;Details&gt;&lt;_accession_num&gt;28330809&lt;/_accession_num&gt;&lt;_author_adr&gt;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; Department of Cardiology, Renmin Hospital of Wuhan University, Wuhan 430060, PR China; Cardiovascular Research Institute of Wuhan University, Wuhan 430060, PR China; Hubei Key Laboratory of Cardiology, Wuhan 430060, PR China. Electronic address: qztang@whu.edu.cn.&lt;/_author_adr&gt;&lt;_created&gt;61893534&lt;/_created&gt;&lt;_date&gt;2017-04-01&lt;/_date&gt;&lt;_date_display&gt;2017 Apr&lt;/_date_display&gt;&lt;_db_updated&gt;PubMed&lt;/_db_updated&gt;&lt;_doi&gt;10.1016/j.ebiom.2017.03.021&lt;/_doi&gt;&lt;_isbn&gt;2352-3964 (Electronic); 2352-3964 (Linking)&lt;/_isbn&gt;&lt;_journal&gt;EBioMedicine&lt;/_journal&gt;&lt;_keywords&gt;AKT; Cardiac fibroblast; Fibrosis; PPAR-gamma; Piperine&lt;/_keywords&gt;&lt;_language&gt;eng&lt;/_language&gt;&lt;_modified&gt;61907999&lt;/_modified&gt;&lt;_ori_publication&gt;Copyright (c) 2017 The Henry M. Jackson Foundation for the Advancement of_x000d__x000a_      Military Medicine, Inc. Published by Elsevier B.V. All rights reserved.&lt;/_ori_publication&gt;&lt;_pages&gt;179-187&lt;/_pages&gt;&lt;_tertiary_title&gt;EBioMedicine&lt;/_tertiary_title&gt;&lt;_type_work&gt;Journal Article&lt;/_type_work&gt;&lt;_url&gt;http://www.ncbi.nlm.nih.gov/entrez/query.fcgi?cmd=Retrieve&amp;amp;db=pubmed&amp;amp;dopt=Abstract&amp;amp;list_uids=28330809&amp;amp;query_hl=1&lt;/_url&gt;&lt;_volume&gt;18&lt;/_volume&gt;&lt;/Details&gt;&lt;Extra&gt;&lt;DBUID&gt;{574A2339-5461-45D9-A78B-D259E3400CFB}&lt;/DBUID&gt;&lt;/Extra&gt;&lt;/Item&gt;&lt;/References&gt;&lt;/Group&gt;&lt;Group&gt;&lt;References&gt;&lt;Item&gt;&lt;ID&gt;5&lt;/ID&gt;&lt;UID&gt;{5217E6E8-CD38-4D48-B3E7-A2BEE77014F2}&lt;/UID&gt;&lt;Title&gt;Protection against cardiac hypertrophy by geniposide involves the GLP-1 receptor  / AMPKalpha signalling pathway&lt;/Title&gt;&lt;Template&gt;Journal Article&lt;/Template&gt;&lt;Star&gt;0&lt;/Star&gt;&lt;Tag&gt;0&lt;/Tag&gt;&lt;Author&gt;Ma, Z G; Dai, J; Zhang, W B; Yuan, Y; Liao, H H; Zhang, N; Bian, Z Y; Tang, Q Z&lt;/Author&gt;&lt;Year&gt;2016&lt;/Year&gt;&lt;Details&gt;&lt;_accession_num&gt;26845648&lt;/_accession_num&gt;&lt;_author_adr&gt;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&lt;/_author_adr&gt;&lt;_created&gt;61893533&lt;/_created&gt;&lt;_date&gt;2016-05-01&lt;/_date&gt;&lt;_date_display&gt;2016 May&lt;/_date_display&gt;&lt;_db_updated&gt;PubMed&lt;/_db_updated&gt;&lt;_doi&gt;10.1111/bph.13449&lt;/_doi&gt;&lt;_impact_factor&gt;   5.491&lt;/_impact_factor&gt;&lt;_isbn&gt;1476-5381 (Electronic); 0007-1188 (Linking)&lt;/_isbn&gt;&lt;_issue&gt;9&lt;/_issue&gt;&lt;_journal&gt;Br J Pharmacol&lt;/_journal&gt;&lt;_keywords&gt;AMP-Activated Protein Kinases/*metabolism; Animals; Cardiomegaly/metabolism/*prevention &amp;amp;amp; control; Cells, Cultured; Dose-Response Relationship, Drug; Enzyme Activation/drug effects; Glucagon-Like Peptide 1/agonists/*metabolism; Iridoids/*pharmacology; Male; Mice; Mice, Inbred C57BL; Signal Transduction/*drug effects; Structure-Activity Relationship&lt;/_keywords&gt;&lt;_language&gt;eng&lt;/_language&gt;&lt;_modified&gt;61896164&lt;/_modified&gt;&lt;_ori_publication&gt;(c) 2016 The British Pharmacological Society.&lt;/_ori_publication&gt;&lt;_pages&gt;1502-16&lt;/_pages&gt;&lt;_tertiary_title&gt;British journal of pharmacology&lt;/_tertiary_title&gt;&lt;_type_work&gt;Journal Article; Research Support, Non-U.S. Gov&amp;apos;t&lt;/_type_work&gt;&lt;_url&gt;http://www.ncbi.nlm.nih.gov/entrez/query.fcgi?cmd=Retrieve&amp;amp;db=pubmed&amp;amp;dopt=Abstract&amp;amp;list_uids=26845648&amp;amp;query_hl=1&lt;/_url&gt;&lt;_volume&gt;173&lt;/_volume&gt;&lt;/Details&gt;&lt;Extra&gt;&lt;DBUID&gt;{574A2339-5461-45D9-A78B-D259E3400CFB}&lt;/DBUID&gt;&lt;/Extra&gt;&lt;/Item&gt;&lt;/References&gt;&lt;/Group&gt;&lt;/Citation&gt;_x000a_"/>
    <w:docVar w:name="NE.Ref{C25DDEF0-D742-41D7-99C0-DD9FAEC913AB}" w:val=" ADDIN NE.Ref.{C25DDEF0-D742-41D7-99C0-DD9FAEC913AB}&lt;Citation&gt;&lt;Group&gt;&lt;References&gt;&lt;Item&gt;&lt;ID&gt;5&lt;/ID&gt;&lt;UID&gt;{5217E6E8-CD38-4D48-B3E7-A2BEE77014F2}&lt;/UID&gt;&lt;Title&gt;Protection against cardiac hypertrophy by geniposide involves the GLP-1 receptor  / AMPKalpha signalling pathway&lt;/Title&gt;&lt;Template&gt;Journal Article&lt;/Template&gt;&lt;Star&gt;0&lt;/Star&gt;&lt;Tag&gt;0&lt;/Tag&gt;&lt;Author&gt;Ma, Z G; Dai, J; Zhang, W B; Yuan, Y; Liao, H H; Zhang, N; Bian, Z Y; Tang, Q Z&lt;/Author&gt;&lt;Year&gt;2016&lt;/Year&gt;&lt;Details&gt;&lt;_accession_num&gt;26845648&lt;/_accession_num&gt;&lt;_author_adr&gt;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; Department of Cardiology, Renmin Hospital of Wuhan University, Wuhan, China.; Cardiovascular Research Institute of Wuhan University, Wuhan, China.&lt;/_author_adr&gt;&lt;_created&gt;61893533&lt;/_created&gt;&lt;_date&gt;2016-05-01&lt;/_date&gt;&lt;_date_display&gt;2016 May&lt;/_date_display&gt;&lt;_db_updated&gt;PubMed&lt;/_db_updated&gt;&lt;_doi&gt;10.1111/bph.13449&lt;/_doi&gt;&lt;_impact_factor&gt;   5.491&lt;/_impact_factor&gt;&lt;_isbn&gt;1476-5381 (Electronic); 0007-1188 (Linking)&lt;/_isbn&gt;&lt;_issue&gt;9&lt;/_issue&gt;&lt;_journal&gt;Br J Pharmacol&lt;/_journal&gt;&lt;_keywords&gt;AMP-Activated Protein Kinases/*metabolism; Animals; Cardiomegaly/metabolism/*prevention &amp;amp;amp; control; Cells, Cultured; Dose-Response Relationship, Drug; Enzyme Activation/drug effects; Glucagon-Like Peptide 1/agonists/*metabolism; Iridoids/*pharmacology; Male; Mice; Mice, Inbred C57BL; Signal Transduction/*drug effects; Structure-Activity Relationship&lt;/_keywords&gt;&lt;_language&gt;eng&lt;/_language&gt;&lt;_modified&gt;61896164&lt;/_modified&gt;&lt;_ori_publication&gt;(c) 2016 The British Pharmacological Society.&lt;/_ori_publication&gt;&lt;_pages&gt;1502-16&lt;/_pages&gt;&lt;_tertiary_title&gt;British journal of pharmacology&lt;/_tertiary_title&gt;&lt;_type_work&gt;Journal Article; Research Support, Non-U.S. Gov&amp;apos;t&lt;/_type_work&gt;&lt;_url&gt;http://www.ncbi.nlm.nih.gov/entrez/query.fcgi?cmd=Retrieve&amp;amp;db=pubmed&amp;amp;dopt=Abstract&amp;amp;list_uids=26845648&amp;amp;query_hl=1&lt;/_url&gt;&lt;_volume&gt;173&lt;/_volume&gt;&lt;/Details&gt;&lt;Extra&gt;&lt;DBUID&gt;{574A2339-5461-45D9-A78B-D259E3400CFB}&lt;/DBUID&gt;&lt;/Extra&gt;&lt;/Item&gt;&lt;/References&gt;&lt;/Group&gt;&lt;/Citation&gt;_x000a_"/>
    <w:docVar w:name="NE.Ref{E45D244A-29F5-4F2C-A719-7DAA31E97EA2}" w:val=" ADDIN NE.Ref.{E45D244A-29F5-4F2C-A719-7DAA31E97EA2}&lt;Citation&gt;&lt;Group&gt;&lt;References&gt;&lt;Item&gt;&lt;ID&gt;24&lt;/ID&gt;&lt;UID&gt;{0F0D8256-AE50-4F20-A2CE-53FA216B8E3F}&lt;/UID&gt;&lt;Title&gt;Cardiac-specific mindin overexpression attenuates cardiac hypertrophy via blocking AKT/GSK3beta and TGF-beta1-Smad signalling&lt;/Title&gt;&lt;Template&gt;Journal Article&lt;/Template&gt;&lt;Star&gt;0&lt;/Star&gt;&lt;Tag&gt;0&lt;/Tag&gt;&lt;Author&gt;Yan, L; Wei, X; Tang, Q Z; Feng, J; Zhang, Y; Liu, C; Bian, Z Y; Zhang, L F; Chen, M; Bai, X; Wang, A B; Fassett, J; Chen, Y; He, Y W; Yang, Q; Liu, P P; Li, H&lt;/Author&gt;&lt;Year&gt;2011&lt;/Year&gt;&lt;Details&gt;&lt;_accession_num&gt;21632881&lt;/_accession_num&gt;&lt;_author_adr&gt;Department of Cardiology, Renmin Hospital of Wuhan University, Wuhan 430060, China.&lt;/_author_adr&gt;&lt;_collection_scope&gt;SCI;SCIE;&lt;/_collection_scope&gt;&lt;_created&gt;61907970&lt;/_created&gt;&lt;_date&gt;2011-10-01&lt;/_date&gt;&lt;_date_display&gt;2011 Oct 01&lt;/_date_display&gt;&lt;_db_updated&gt;PubMed&lt;/_db_updated&gt;&lt;_doi&gt;10.1093/cvr/cvr159&lt;/_doi&gt;&lt;_impact_factor&gt;   5.878&lt;/_impact_factor&gt;&lt;_isbn&gt;1755-3245 (Electronic); 0008-6363 (Linking)&lt;/_isbn&gt;&lt;_issue&gt;1&lt;/_issue&gt;&lt;_journal&gt;Cardiovasc Res&lt;/_journal&gt;&lt;_keywords&gt;Animals; Cardiomegaly/*prevention &amp;amp;amp; control; Echocardiography; Extracellular Matrix Proteins/*physiology; Fibrosis; Forkhead Box Protein O1; Forkhead Transcription Factors/antagonists &amp;amp;amp; inhibitors; Glycogen Synthase Kinase 3/*antagonists &amp;amp;amp; inhibitors; Glycogen Synthase Kinase 3 beta; Hemodynamics; Humans; Male; Mice; Mice, Inbred C57BL; Myocardium/pathology; Phosphorylation; Proto-Oncogene Proteins c-akt/*antagonists &amp;amp;amp; inhibitors; Rats; Rats, Sprague-Dawley; Signal Transduction/*physiology; Smad Proteins/*antagonists &amp;amp;amp; inhibitors/physiology; TOR Serine-Threonine Kinases/antagonists &amp;amp;amp; inhibitors; Transforming Growth Factor beta1/*antagonists &amp;amp;amp; inhibitors/physiology&lt;/_keywords&gt;&lt;_language&gt;eng&lt;/_language&gt;&lt;_modified&gt;61907970&lt;/_modified&gt;&lt;_pages&gt;85-94&lt;/_pages&gt;&lt;_tertiary_title&gt;Cardiovascular research&lt;/_tertiary_title&gt;&lt;_type_work&gt;Journal Article; Research Support, Non-U.S. Gov&amp;apos;t&lt;/_type_work&gt;&lt;_url&gt;http://www.ncbi.nlm.nih.gov/entrez/query.fcgi?cmd=Retrieve&amp;amp;db=pubmed&amp;amp;dopt=Abstract&amp;amp;list_uids=21632881&amp;amp;query_hl=1&lt;/_url&gt;&lt;_volume&gt;92&lt;/_volume&gt;&lt;/Details&gt;&lt;Extra&gt;&lt;DBUID&gt;{574A2339-5461-45D9-A78B-D259E3400CFB}&lt;/DBUID&gt;&lt;/Extra&gt;&lt;/Item&gt;&lt;/References&gt;&lt;/Group&gt;&lt;/Citation&gt;_x000a_"/>
    <w:docVar w:name="NE.Ref{E928B8CF-6A33-4692-B60C-7EE893C1F249}" w:val=" ADDIN NE.Ref.{E928B8CF-6A33-4692-B60C-7EE893C1F249}&lt;Citation&gt;&lt;Group&gt;&lt;References&gt;&lt;Item&gt;&lt;ID&gt;27&lt;/ID&gt;&lt;UID&gt;{027ABD3A-59F2-4D6D-82FC-C068D6E3596E}&lt;/UID&gt;&lt;Title&gt;Molecular characterization of angiotensin II--induced hypertrophy of cardiac myocytes and hyperplasia of cardiac fibroblasts. Critical role of the AT1 receptor subtype&lt;/Title&gt;&lt;Template&gt;Journal Article&lt;/Template&gt;&lt;Star&gt;0&lt;/Star&gt;&lt;Tag&gt;0&lt;/Tag&gt;&lt;Author&gt;Sadoshima, J; Izumo, S&lt;/Author&gt;&lt;Year&gt;1993&lt;/Year&gt;&lt;Details&gt;&lt;_accession_num&gt;8348686&lt;/_accession_num&gt;&lt;_author_adr&gt;Molecular Medicine Division, Beth Israel Hospital, Boston, Mass. 02215.&lt;/_author_adr&gt;&lt;_collection_scope&gt;SCI;SCIE;&lt;/_collection_scope&gt;&lt;_created&gt;61910552&lt;/_created&gt;&lt;_date&gt;1993-09-01&lt;/_date&gt;&lt;_date_display&gt;1993 Sep&lt;/_date_display&gt;&lt;_db_updated&gt;PubMed&lt;/_db_updated&gt;&lt;_impact_factor&gt;  13.965&lt;/_impact_factor&gt;&lt;_isbn&gt;0009-7330 (Print); 0009-7330 (Linking)&lt;/_isbn&gt;&lt;_issue&gt;3&lt;/_issue&gt;&lt;_journal&gt;Circ Res&lt;/_journal&gt;&lt;_keywords&gt;Angiotensin II/*pharmacology; Angiotensinogen/genetics; Animals; Cardiomegaly/*chemically induced/pathology; Cells, Cultured; Fibroblasts/drug effects/pathology; Gene Expression Regulation/drug effects; Genes, fos; Hyperplasia; Myocardium/*pathology; Rats; Receptors, Angiotensin/analysis/*physiology; Transforming Growth Factor beta/genetics&lt;/_keywords&gt;&lt;_language&gt;eng&lt;/_language&gt;&lt;_modified&gt;61910553&lt;/_modified&gt;&lt;_pages&gt;413-23&lt;/_pages&gt;&lt;_tertiary_title&gt;Circulation research&lt;/_tertiary_title&gt;&lt;_type_work&gt;Journal Article; Research Support, Non-U.S. Gov&amp;apos;t&lt;/_type_work&gt;&lt;_url&gt;http://www.ncbi.nlm.nih.gov/entrez/query.fcgi?cmd=Retrieve&amp;amp;db=pubmed&amp;amp;dopt=Abstract&amp;amp;list_uids=8348686&amp;amp;query_hl=1&lt;/_url&gt;&lt;_volume&gt;73&lt;/_volume&gt;&lt;/Details&gt;&lt;Extra&gt;&lt;DBUID&gt;{574A2339-5461-45D9-A78B-D259E3400CFB}&lt;/DBUID&gt;&lt;/Extra&gt;&lt;/Item&gt;&lt;/References&gt;&lt;/Group&gt;&lt;/Citation&gt;_x000a_"/>
    <w:docVar w:name="NE.Ref{EDCD2F51-8F5B-423B-BE22-276A7E52F0AB}" w:val=" ADDIN NE.Ref.{EDCD2F51-8F5B-423B-BE22-276A7E52F0AB}&lt;Citation&gt;&lt;Group&gt;&lt;References&gt;&lt;Item&gt;&lt;ID&gt;12&lt;/ID&gt;&lt;UID&gt;{D12D55B2-E28A-4857-BA53-92230B229918}&lt;/UID&gt;&lt;Title&gt;CTRP3 attenuates cardiac dysfunction, inflammation, oxidative stress and cell death in diabetic cardiomyopathy in rats&lt;/Title&gt;&lt;Template&gt;Journal Article&lt;/Template&gt;&lt;Star&gt;0&lt;/Star&gt;&lt;Tag&gt;0&lt;/Tag&gt;&lt;Author&gt;Ma, Z G; Yuan, Y P; Xu, S C; Wei, W Y; Xu, C R; Zhang, X; Wu, Q Q; Liao, H H; Ni, J; Tang, Q Z&lt;/Author&gt;&lt;Year&gt;2017&lt;/Year&gt;&lt;Details&gt;&lt;_accession_num&gt;28258411&lt;/_accession_num&gt;&lt;_author_adr&gt;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; Cardiovascular Research Institute of Wuhan University, Wuhan, People&amp;apos;s Republic of China.; Hubei Key Laboratory of Cardiology, Wuhan, People&amp;apos;s Republic of China.; Department of Cardiology, Renmin Hospital of Wuhan University, Wuhan University,  Jiefang Road 238, Wuhan, 430060, People&amp;apos;s Republic of China. qztang@whu.edu.cn.; Cardiovascular Research Institute of Wuhan University, Wuhan, People&amp;apos;s Republic of China. qztang@whu.edu.cn.; Hubei Key Laboratory of Cardiology, Wuhan, People&amp;apos;s Republic of China. qztang@whu.edu.cn.; Department of Cardiology, Renmin Hospital of Wuhan University, Cardiovascular Research Institute, Hubei Key Laboratory of Cardiology, Wuhan University, Jiefang Road 238, Wuhan, 430060, People&amp;apos;s Republic of China. qztang@whu.edu.cn.&lt;/_author_adr&gt;&lt;_collection_scope&gt;SCI;SCIE;&lt;/_collection_scope&gt;&lt;_created&gt;61893559&lt;/_created&gt;&lt;_date&gt;2017-06-01&lt;/_date&gt;&lt;_date_display&gt;2017 Jun&lt;/_date_display&gt;&lt;_db_updated&gt;PubMed&lt;/_db_updated&gt;&lt;_doi&gt;10.1007/s00125-017-4232-4&lt;/_doi&gt;&lt;_impact_factor&gt;   6.080&lt;/_impact_factor&gt;&lt;_isbn&gt;1432-0428 (Electronic); 0012-186X (Linking)&lt;/_isbn&gt;&lt;_issue&gt;6&lt;/_issue&gt;&lt;_journal&gt;Diabetologia&lt;/_journal&gt;&lt;_keywords&gt;AMP-activated protein kinase alpha; Apoptosis; C1q/tumour necrosis factor-related protein-3; CTRP3; Diabetic cardiomyopathy; Inflammation; Oxidative stress&lt;/_keywords&gt;&lt;_language&gt;eng&lt;/_language&gt;&lt;_modified&gt;61893566&lt;/_modified&gt;&lt;_pages&gt;1126-1137&lt;/_pages&gt;&lt;_tertiary_title&gt;Diabetologia&lt;/_tertiary_title&gt;&lt;_type_work&gt;Journal Article&lt;/_type_work&gt;&lt;_url&gt;http://www.ncbi.nlm.nih.gov/entrez/query.fcgi?cmd=Retrieve&amp;amp;db=pubmed&amp;amp;dopt=Abstract&amp;amp;list_uids=28258411&amp;amp;query_hl=1&lt;/_url&gt;&lt;_volume&gt;60&lt;/_volume&gt;&lt;/Details&gt;&lt;Extra&gt;&lt;DBUID&gt;{574A2339-5461-45D9-A78B-D259E3400CFB}&lt;/DBUID&gt;&lt;/Extra&gt;&lt;/Item&gt;&lt;/References&gt;&lt;/Group&gt;&lt;/Citation&gt;_x000a_"/>
    <w:docVar w:name="NE.Ref{FB755B91-CB9C-43E6-B72A-00F2D66401B9}" w:val=" ADDIN NE.Ref.{FB755B91-CB9C-43E6-B72A-00F2D66401B9}&lt;Citation&gt;&lt;Group&gt;&lt;References&gt;&lt;Item&gt;&lt;ID&gt;25&lt;/ID&gt;&lt;UID&gt;{9F8D6435-E34D-4294-A09A-D89B8BFBA741}&lt;/UID&gt;&lt;Title&gt;A pivotal role for endogenous TGF-beta-activated kinase-1 in the LKB1/AMP-activated protein kinase energy-sensor pathway&lt;/Title&gt;&lt;Template&gt;Journal Article&lt;/Template&gt;&lt;Star&gt;0&lt;/Star&gt;&lt;Tag&gt;0&lt;/Tag&gt;&lt;Author&gt;Xie, M; Zhang, D; Dyck, J R; Li, Y; Zhang, H; Morishima, M; Mann, D L; Taffet, G E; Baldini, A; Khoury, D S; Schneider, M D&lt;/Author&gt;&lt;Year&gt;2006&lt;/Year&gt;&lt;Details&gt;&lt;_accession_num&gt;17085580&lt;/_accession_num&gt;&lt;_author_adr&gt;Center for Cardiovascular Development, Department of Medicine, Baylor College of  Medicine, Houston, TX 77030, USA.&lt;/_author_adr&gt;&lt;_created&gt;61908031&lt;/_created&gt;&lt;_date&gt;2006-11-14&lt;/_date&gt;&lt;_date_display&gt;2006 Nov 14&lt;/_date_display&gt;&lt;_db_updated&gt;PubMed&lt;/_db_updated&gt;&lt;_doi&gt;10.1073/pnas.0604708103&lt;/_doi&gt;&lt;_impact_factor&gt;   9.661&lt;/_impact_factor&gt;&lt;_isbn&gt;0027-8424 (Print); 0027-8424 (Linking)&lt;/_isbn&gt;&lt;_issue&gt;46&lt;/_issue&gt;&lt;_journal&gt;Proc Natl Acad Sci U S A&lt;/_journal&gt;&lt;_keywords&gt;AMP-Activated Protein Kinases; Animals; Cells, Cultured; Enzyme Activation; MAP Kinase Kinase Kinases/genetics/*metabolism; Mice; Mice, Transgenic; Multienzyme Complexes/*metabolism; Myocardium/enzymology; Phosphorylation; Protein Binding; Protein-Serine-Threonine Kinases/*metabolism; Rats; *Signal Transduction&lt;/_keywords&gt;&lt;_language&gt;eng&lt;/_language&gt;&lt;_modified&gt;61909467&lt;/_modified&gt;&lt;_pages&gt;17378-83&lt;/_pages&gt;&lt;_tertiary_title&gt;Proceedings of the National Academy of Sciences of the United States of America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085580&amp;amp;query_hl=1&lt;/_url&gt;&lt;_volume&gt;103&lt;/_volume&gt;&lt;/Details&gt;&lt;Extra&gt;&lt;DBUID&gt;{574A2339-5461-45D9-A78B-D259E3400CFB}&lt;/DBUID&gt;&lt;/Extra&gt;&lt;/Item&gt;&lt;/References&gt;&lt;/Group&gt;&lt;/Citation&gt;_x000a_"/>
    <w:docVar w:name="ne_stylename" w:val="Hypertension New"/>
  </w:docVars>
  <w:rsids>
    <w:rsidRoot w:val="00DE2A91"/>
    <w:rsid w:val="00050BF3"/>
    <w:rsid w:val="0006442F"/>
    <w:rsid w:val="000E5F0B"/>
    <w:rsid w:val="000F16ED"/>
    <w:rsid w:val="000F48AA"/>
    <w:rsid w:val="000F585A"/>
    <w:rsid w:val="00102B4F"/>
    <w:rsid w:val="001603D4"/>
    <w:rsid w:val="001717EE"/>
    <w:rsid w:val="00180A93"/>
    <w:rsid w:val="001A490F"/>
    <w:rsid w:val="001B1399"/>
    <w:rsid w:val="001B1BE6"/>
    <w:rsid w:val="001D1DDC"/>
    <w:rsid w:val="00220A07"/>
    <w:rsid w:val="00280B57"/>
    <w:rsid w:val="0029236C"/>
    <w:rsid w:val="002F7DED"/>
    <w:rsid w:val="00336E14"/>
    <w:rsid w:val="00340A6D"/>
    <w:rsid w:val="0035462F"/>
    <w:rsid w:val="00384E2B"/>
    <w:rsid w:val="003F24C8"/>
    <w:rsid w:val="00453EDC"/>
    <w:rsid w:val="00496533"/>
    <w:rsid w:val="004A1250"/>
    <w:rsid w:val="004B645E"/>
    <w:rsid w:val="004D7BEE"/>
    <w:rsid w:val="004F4A0B"/>
    <w:rsid w:val="00560246"/>
    <w:rsid w:val="005872B4"/>
    <w:rsid w:val="005A0B3C"/>
    <w:rsid w:val="005A3939"/>
    <w:rsid w:val="005A72A8"/>
    <w:rsid w:val="005C4BDE"/>
    <w:rsid w:val="005C5F04"/>
    <w:rsid w:val="005F7D1C"/>
    <w:rsid w:val="00601A94"/>
    <w:rsid w:val="006113C4"/>
    <w:rsid w:val="0061658E"/>
    <w:rsid w:val="006678BB"/>
    <w:rsid w:val="00673061"/>
    <w:rsid w:val="0067495C"/>
    <w:rsid w:val="006C0CA8"/>
    <w:rsid w:val="006C757D"/>
    <w:rsid w:val="006D5D3A"/>
    <w:rsid w:val="00711F00"/>
    <w:rsid w:val="00725FBB"/>
    <w:rsid w:val="00761E13"/>
    <w:rsid w:val="00790F2A"/>
    <w:rsid w:val="00796036"/>
    <w:rsid w:val="007E0C32"/>
    <w:rsid w:val="007F0934"/>
    <w:rsid w:val="007F1098"/>
    <w:rsid w:val="007F36DE"/>
    <w:rsid w:val="00864935"/>
    <w:rsid w:val="00865F8A"/>
    <w:rsid w:val="00873EDA"/>
    <w:rsid w:val="008B2E8F"/>
    <w:rsid w:val="008C1AAE"/>
    <w:rsid w:val="008F5B03"/>
    <w:rsid w:val="00902063"/>
    <w:rsid w:val="009028D8"/>
    <w:rsid w:val="00935BC7"/>
    <w:rsid w:val="00940391"/>
    <w:rsid w:val="00946D84"/>
    <w:rsid w:val="009668E3"/>
    <w:rsid w:val="00967A38"/>
    <w:rsid w:val="00991512"/>
    <w:rsid w:val="00996F1F"/>
    <w:rsid w:val="009A7916"/>
    <w:rsid w:val="009B5389"/>
    <w:rsid w:val="009D5ACF"/>
    <w:rsid w:val="009E3887"/>
    <w:rsid w:val="009E7A2A"/>
    <w:rsid w:val="00A36A21"/>
    <w:rsid w:val="00A37C3B"/>
    <w:rsid w:val="00A57B1F"/>
    <w:rsid w:val="00A96333"/>
    <w:rsid w:val="00A972E6"/>
    <w:rsid w:val="00B23429"/>
    <w:rsid w:val="00B50244"/>
    <w:rsid w:val="00BB2638"/>
    <w:rsid w:val="00BC3540"/>
    <w:rsid w:val="00BD3417"/>
    <w:rsid w:val="00C058EA"/>
    <w:rsid w:val="00C067C8"/>
    <w:rsid w:val="00C21AFB"/>
    <w:rsid w:val="00C92356"/>
    <w:rsid w:val="00CB13EE"/>
    <w:rsid w:val="00CB2594"/>
    <w:rsid w:val="00CD0AEC"/>
    <w:rsid w:val="00D1449E"/>
    <w:rsid w:val="00D35566"/>
    <w:rsid w:val="00D55E47"/>
    <w:rsid w:val="00D5689D"/>
    <w:rsid w:val="00D630B1"/>
    <w:rsid w:val="00D65207"/>
    <w:rsid w:val="00DA13C0"/>
    <w:rsid w:val="00DC2730"/>
    <w:rsid w:val="00DE19D7"/>
    <w:rsid w:val="00DE2A91"/>
    <w:rsid w:val="00DF6B29"/>
    <w:rsid w:val="00E04D0F"/>
    <w:rsid w:val="00E16948"/>
    <w:rsid w:val="00E2468C"/>
    <w:rsid w:val="00E57802"/>
    <w:rsid w:val="00E705E0"/>
    <w:rsid w:val="00E84BF0"/>
    <w:rsid w:val="00ED287C"/>
    <w:rsid w:val="00F0260C"/>
    <w:rsid w:val="00F10CA3"/>
    <w:rsid w:val="00F309CB"/>
    <w:rsid w:val="00FB7BBF"/>
    <w:rsid w:val="00FD1E54"/>
    <w:rsid w:val="00FE6EE5"/>
    <w:rsid w:val="00FF4886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5350B4-CEE3-4656-8397-4188A7826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8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9E3887"/>
    <w:rPr>
      <w:color w:val="0563C1"/>
      <w:u w:val="single"/>
    </w:rPr>
  </w:style>
  <w:style w:type="table" w:styleId="a4">
    <w:name w:val="Table Grid"/>
    <w:basedOn w:val="a1"/>
    <w:uiPriority w:val="39"/>
    <w:rsid w:val="00873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1B1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B1BE6"/>
    <w:rPr>
      <w:rFonts w:ascii="Calibri" w:eastAsia="宋体" w:hAnsi="Calibri" w:cs="Times New Roman"/>
      <w:sz w:val="18"/>
      <w:szCs w:val="18"/>
    </w:rPr>
  </w:style>
  <w:style w:type="character" w:customStyle="1" w:styleId="fontstyle01">
    <w:name w:val="fontstyle01"/>
    <w:basedOn w:val="a0"/>
    <w:rsid w:val="00050BF3"/>
    <w:rPr>
      <w:rFonts w:ascii="BookAntiqua" w:hAnsi="BookAntiqua" w:hint="default"/>
      <w:b w:val="0"/>
      <w:bCs w:val="0"/>
      <w:i w:val="0"/>
      <w:iCs w:val="0"/>
      <w:color w:val="000000"/>
      <w:sz w:val="20"/>
      <w:szCs w:val="20"/>
    </w:rPr>
  </w:style>
  <w:style w:type="paragraph" w:styleId="a6">
    <w:name w:val="footer"/>
    <w:basedOn w:val="a"/>
    <w:link w:val="Char0"/>
    <w:uiPriority w:val="99"/>
    <w:unhideWhenUsed/>
    <w:rsid w:val="00E16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16948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6113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2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ztang@wh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4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g</dc:creator>
  <cp:keywords/>
  <dc:description>NE.Rep</dc:description>
  <cp:lastModifiedBy>mzg</cp:lastModifiedBy>
  <cp:revision>70</cp:revision>
  <dcterms:created xsi:type="dcterms:W3CDTF">2017-01-09T12:07:00Z</dcterms:created>
  <dcterms:modified xsi:type="dcterms:W3CDTF">2018-09-24T07:23:00Z</dcterms:modified>
</cp:coreProperties>
</file>